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68DFC" w14:textId="645C6D06" w:rsidR="00FB7B7E" w:rsidRPr="00D642C8" w:rsidRDefault="00FB7B7E" w:rsidP="00FB7B7E">
      <w:pPr>
        <w:rPr>
          <w:rFonts w:ascii="Calibri" w:hAnsi="Calibri" w:cs="Calibri"/>
          <w:b/>
          <w:bCs/>
          <w:i/>
          <w:iCs/>
        </w:rPr>
      </w:pPr>
      <w:r w:rsidRPr="00D642C8">
        <w:rPr>
          <w:rFonts w:ascii="Calibri" w:hAnsi="Calibri" w:cs="Calibri"/>
          <w:b/>
          <w:bCs/>
          <w:i/>
          <w:iCs/>
        </w:rPr>
        <w:t xml:space="preserve">Thank you for taking part in this questionnaire. This questionnaire is looking into any </w:t>
      </w:r>
      <w:r w:rsidR="00D642C8" w:rsidRPr="00D642C8">
        <w:rPr>
          <w:rFonts w:ascii="Calibri" w:hAnsi="Calibri" w:cs="Calibri"/>
          <w:b/>
          <w:bCs/>
          <w:i/>
          <w:iCs/>
        </w:rPr>
        <w:t>reactions</w:t>
      </w:r>
      <w:r w:rsidR="0027532C" w:rsidRPr="00D642C8">
        <w:rPr>
          <w:rFonts w:ascii="Calibri" w:hAnsi="Calibri" w:cs="Calibri"/>
          <w:b/>
          <w:bCs/>
          <w:i/>
          <w:iCs/>
        </w:rPr>
        <w:t>,</w:t>
      </w:r>
      <w:r w:rsidRPr="00D642C8">
        <w:rPr>
          <w:rFonts w:ascii="Calibri" w:hAnsi="Calibri" w:cs="Calibri"/>
          <w:b/>
          <w:bCs/>
          <w:i/>
          <w:iCs/>
        </w:rPr>
        <w:t xml:space="preserve"> if any, you have experienced </w:t>
      </w:r>
      <w:r w:rsidR="0027532C" w:rsidRPr="00D642C8">
        <w:rPr>
          <w:rFonts w:ascii="Calibri" w:hAnsi="Calibri" w:cs="Calibri"/>
          <w:b/>
          <w:bCs/>
          <w:i/>
          <w:iCs/>
        </w:rPr>
        <w:t>while being treated</w:t>
      </w:r>
      <w:r w:rsidRPr="00D642C8">
        <w:rPr>
          <w:rFonts w:ascii="Calibri" w:hAnsi="Calibri" w:cs="Calibri"/>
          <w:b/>
          <w:bCs/>
          <w:i/>
          <w:iCs/>
        </w:rPr>
        <w:t xml:space="preserve"> </w:t>
      </w:r>
      <w:r w:rsidR="0027532C" w:rsidRPr="00D642C8">
        <w:rPr>
          <w:rFonts w:ascii="Calibri" w:hAnsi="Calibri" w:cs="Calibri"/>
          <w:b/>
          <w:bCs/>
          <w:i/>
          <w:iCs/>
        </w:rPr>
        <w:t>with r</w:t>
      </w:r>
      <w:r w:rsidRPr="00D642C8">
        <w:rPr>
          <w:rFonts w:ascii="Calibri" w:hAnsi="Calibri" w:cs="Calibri"/>
          <w:b/>
          <w:bCs/>
          <w:i/>
          <w:iCs/>
        </w:rPr>
        <w:t xml:space="preserve">ifampicin, </w:t>
      </w:r>
      <w:r w:rsidR="0027532C" w:rsidRPr="00D642C8">
        <w:rPr>
          <w:rFonts w:ascii="Calibri" w:hAnsi="Calibri" w:cs="Calibri"/>
          <w:b/>
          <w:bCs/>
          <w:i/>
          <w:iCs/>
        </w:rPr>
        <w:t>o</w:t>
      </w:r>
      <w:r w:rsidRPr="00D642C8">
        <w:rPr>
          <w:rFonts w:ascii="Calibri" w:hAnsi="Calibri" w:cs="Calibri"/>
          <w:b/>
          <w:bCs/>
          <w:i/>
          <w:iCs/>
        </w:rPr>
        <w:t xml:space="preserve">floxacin and </w:t>
      </w:r>
      <w:r w:rsidR="0027532C" w:rsidRPr="00D642C8">
        <w:rPr>
          <w:rFonts w:ascii="Calibri" w:hAnsi="Calibri" w:cs="Calibri"/>
          <w:b/>
          <w:bCs/>
          <w:i/>
          <w:iCs/>
        </w:rPr>
        <w:t>m</w:t>
      </w:r>
      <w:r w:rsidRPr="00D642C8">
        <w:rPr>
          <w:rFonts w:ascii="Calibri" w:hAnsi="Calibri" w:cs="Calibri"/>
          <w:b/>
          <w:bCs/>
          <w:i/>
          <w:iCs/>
        </w:rPr>
        <w:t xml:space="preserve">inocycline for leprosy. This </w:t>
      </w:r>
      <w:r w:rsidR="0027532C" w:rsidRPr="00D642C8">
        <w:rPr>
          <w:rFonts w:ascii="Calibri" w:hAnsi="Calibri" w:cs="Calibri"/>
          <w:b/>
          <w:bCs/>
          <w:i/>
          <w:iCs/>
        </w:rPr>
        <w:t>questionnaire is</w:t>
      </w:r>
      <w:r w:rsidRPr="00D642C8">
        <w:rPr>
          <w:rFonts w:ascii="Calibri" w:hAnsi="Calibri" w:cs="Calibri"/>
          <w:b/>
          <w:bCs/>
          <w:i/>
          <w:iCs/>
        </w:rPr>
        <w:t xml:space="preserve"> anonymous and will not affect your care in any way. </w:t>
      </w:r>
    </w:p>
    <w:p w14:paraId="501FDC29" w14:textId="33C00728" w:rsidR="00255EEC" w:rsidRPr="00D642C8" w:rsidRDefault="00255EEC">
      <w:pPr>
        <w:rPr>
          <w:rFonts w:ascii="Calibri" w:hAnsi="Calibri" w:cs="Calibri"/>
        </w:rPr>
      </w:pPr>
    </w:p>
    <w:p w14:paraId="5B647729" w14:textId="4D1651BE" w:rsidR="00FB7B7E" w:rsidRPr="00D642C8" w:rsidRDefault="00FB7B7E" w:rsidP="0027532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Questionnaire Number: ______</w:t>
      </w:r>
    </w:p>
    <w:p w14:paraId="7909D845" w14:textId="77777777" w:rsidR="00FB7B7E" w:rsidRPr="00D642C8" w:rsidRDefault="00FB7B7E" w:rsidP="00FB7B7E">
      <w:pPr>
        <w:rPr>
          <w:rFonts w:ascii="Calibri" w:hAnsi="Calibri" w:cs="Calibri"/>
        </w:rPr>
      </w:pPr>
    </w:p>
    <w:p w14:paraId="09BAB7F8" w14:textId="5904978C" w:rsidR="00FB7B7E" w:rsidRPr="00D642C8" w:rsidRDefault="00FB7B7E" w:rsidP="0027532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Hospital ID: ________________</w:t>
      </w:r>
    </w:p>
    <w:p w14:paraId="68DF58F4" w14:textId="0C1CE5F4" w:rsidR="00FB7B7E" w:rsidRPr="00D642C8" w:rsidRDefault="00FB7B7E">
      <w:pPr>
        <w:rPr>
          <w:rFonts w:ascii="Calibri" w:hAnsi="Calibri" w:cs="Calibri"/>
        </w:rPr>
      </w:pPr>
    </w:p>
    <w:p w14:paraId="4BAE65FB" w14:textId="29790095" w:rsidR="00FB7B7E" w:rsidRPr="00D642C8" w:rsidRDefault="00FB7B7E">
      <w:pPr>
        <w:rPr>
          <w:rFonts w:ascii="Calibri" w:hAnsi="Calibri" w:cs="Calibri"/>
        </w:rPr>
      </w:pPr>
    </w:p>
    <w:p w14:paraId="7272CADF" w14:textId="6B7E7D69" w:rsidR="00D642C8" w:rsidRPr="00D642C8" w:rsidRDefault="00F93CEC" w:rsidP="00D642C8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Do you remember taking medication for treatment of leprosy?</w:t>
      </w:r>
    </w:p>
    <w:p w14:paraId="6E9E15AF" w14:textId="69BBB84C" w:rsidR="00D642C8" w:rsidRPr="00D642C8" w:rsidRDefault="00D642C8" w:rsidP="00D642C8">
      <w:pPr>
        <w:ind w:left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Yes </w:t>
      </w:r>
      <w:r w:rsidRPr="00D642C8">
        <w:rPr>
          <w:rFonts w:ascii="Segoe UI Symbol" w:eastAsia="Times New Roman" w:hAnsi="Segoe UI Symbol" w:cs="Segoe UI Symbol"/>
          <w:b/>
          <w:bCs/>
          <w:color w:val="202124"/>
          <w:shd w:val="clear" w:color="auto" w:fill="FFFFFF"/>
          <w:lang w:eastAsia="en-GB"/>
        </w:rPr>
        <w:t>▢</w:t>
      </w:r>
    </w:p>
    <w:p w14:paraId="2D0AD788" w14:textId="292B3535" w:rsidR="00D642C8" w:rsidRPr="00D642C8" w:rsidRDefault="00D642C8" w:rsidP="00D642C8">
      <w:pPr>
        <w:ind w:left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No  </w:t>
      </w:r>
      <w:r w:rsidRPr="00D642C8">
        <w:rPr>
          <w:rFonts w:ascii="Segoe UI Symbol" w:eastAsia="Times New Roman" w:hAnsi="Segoe UI Symbol" w:cs="Segoe UI Symbol"/>
          <w:b/>
          <w:bCs/>
          <w:color w:val="202124"/>
          <w:shd w:val="clear" w:color="auto" w:fill="FFFFFF"/>
          <w:lang w:eastAsia="en-GB"/>
        </w:rPr>
        <w:t>▢</w:t>
      </w:r>
    </w:p>
    <w:p w14:paraId="72B5B3BB" w14:textId="77777777" w:rsidR="00F93CEC" w:rsidRPr="008C78F8" w:rsidRDefault="00F93CEC" w:rsidP="008C78F8">
      <w:pPr>
        <w:rPr>
          <w:rFonts w:ascii="Calibri" w:hAnsi="Calibri" w:cs="Calibri"/>
        </w:rPr>
      </w:pPr>
    </w:p>
    <w:p w14:paraId="2231FCA3" w14:textId="1FD72906" w:rsidR="00F93CEC" w:rsidRPr="00D642C8" w:rsidRDefault="00F93CEC" w:rsidP="00A01770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Do you remember the</w:t>
      </w:r>
      <w:r w:rsidR="00D642C8" w:rsidRPr="00D642C8">
        <w:rPr>
          <w:rFonts w:ascii="Calibri" w:hAnsi="Calibri" w:cs="Calibri"/>
        </w:rPr>
        <w:t xml:space="preserve"> names of the</w:t>
      </w:r>
      <w:r w:rsidRPr="00D642C8">
        <w:rPr>
          <w:rFonts w:ascii="Calibri" w:hAnsi="Calibri" w:cs="Calibri"/>
        </w:rPr>
        <w:t xml:space="preserve"> medication</w:t>
      </w:r>
      <w:r w:rsidR="00D642C8" w:rsidRPr="00D642C8">
        <w:rPr>
          <w:rFonts w:ascii="Calibri" w:hAnsi="Calibri" w:cs="Calibri"/>
        </w:rPr>
        <w:t>s</w:t>
      </w:r>
      <w:r w:rsidRPr="00D642C8">
        <w:rPr>
          <w:rFonts w:ascii="Calibri" w:hAnsi="Calibri" w:cs="Calibri"/>
        </w:rPr>
        <w:t xml:space="preserve"> </w:t>
      </w:r>
      <w:r w:rsidR="00E73472" w:rsidRPr="00D642C8">
        <w:rPr>
          <w:rFonts w:ascii="Calibri" w:hAnsi="Calibri" w:cs="Calibri"/>
        </w:rPr>
        <w:t>you were on?</w:t>
      </w:r>
    </w:p>
    <w:p w14:paraId="40462C60" w14:textId="77777777" w:rsidR="00E73472" w:rsidRPr="00D642C8" w:rsidRDefault="00E73472" w:rsidP="00E73472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43827474" w14:textId="77777777" w:rsidR="00A01770" w:rsidRPr="00D642C8" w:rsidRDefault="00A01770" w:rsidP="00E00C4F">
      <w:pPr>
        <w:rPr>
          <w:rFonts w:ascii="Calibri" w:hAnsi="Calibri" w:cs="Calibri"/>
        </w:rPr>
      </w:pPr>
    </w:p>
    <w:p w14:paraId="3A2395FE" w14:textId="426F72E5" w:rsidR="00A01770" w:rsidRPr="00D642C8" w:rsidRDefault="00D642C8" w:rsidP="00E73472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Was this your only</w:t>
      </w:r>
      <w:r w:rsidR="00E73472" w:rsidRPr="00D642C8">
        <w:rPr>
          <w:rFonts w:ascii="Calibri" w:hAnsi="Calibri" w:cs="Calibri"/>
        </w:rPr>
        <w:t xml:space="preserve"> treatment or have you had treatment before</w:t>
      </w:r>
      <w:r w:rsidRPr="00D642C8">
        <w:rPr>
          <w:rFonts w:ascii="Calibri" w:hAnsi="Calibri" w:cs="Calibri"/>
        </w:rPr>
        <w:t xml:space="preserve"> for leprosy</w:t>
      </w:r>
      <w:r w:rsidR="00E73472" w:rsidRPr="00D642C8">
        <w:rPr>
          <w:rFonts w:ascii="Calibri" w:hAnsi="Calibri" w:cs="Calibri"/>
        </w:rPr>
        <w:t>?</w:t>
      </w:r>
    </w:p>
    <w:p w14:paraId="024B66CB" w14:textId="0B20DAD7" w:rsidR="00D54BA1" w:rsidRPr="00D642C8" w:rsidRDefault="00E73472" w:rsidP="00D54BA1">
      <w:pPr>
        <w:ind w:firstLine="72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Yes</w:t>
      </w:r>
      <w:r w:rsidR="00D54BA1" w:rsidRPr="00D642C8">
        <w:rPr>
          <w:rFonts w:ascii="Calibri" w:hAnsi="Calibri" w:cs="Calibri"/>
        </w:rPr>
        <w:t xml:space="preserve"> </w:t>
      </w:r>
      <w:r w:rsidR="00D54BA1" w:rsidRPr="00D642C8">
        <w:rPr>
          <w:rFonts w:ascii="Segoe UI Symbol" w:eastAsia="Times New Roman" w:hAnsi="Segoe UI Symbol" w:cs="Segoe UI Symbol"/>
          <w:b/>
          <w:bCs/>
          <w:color w:val="202124"/>
          <w:shd w:val="clear" w:color="auto" w:fill="FFFFFF"/>
          <w:lang w:eastAsia="en-GB"/>
        </w:rPr>
        <w:t>▢</w:t>
      </w:r>
      <w:r w:rsidR="00D642C8" w:rsidRPr="00D642C8">
        <w:rPr>
          <w:rFonts w:ascii="Calibri" w:eastAsia="Times New Roman" w:hAnsi="Calibri" w:cs="Calibri"/>
          <w:b/>
          <w:bCs/>
          <w:color w:val="202124"/>
          <w:shd w:val="clear" w:color="auto" w:fill="FFFFFF"/>
          <w:lang w:eastAsia="en-GB"/>
        </w:rPr>
        <w:t xml:space="preserve"> (</w:t>
      </w:r>
      <w:r w:rsidR="00D642C8" w:rsidRPr="00D642C8">
        <w:rPr>
          <w:rFonts w:ascii="Calibri" w:hAnsi="Calibri" w:cs="Calibri"/>
        </w:rPr>
        <w:t>Please go to question 10)</w:t>
      </w:r>
    </w:p>
    <w:p w14:paraId="19193C0D" w14:textId="76AC4D0A" w:rsidR="00D54BA1" w:rsidRPr="00D642C8" w:rsidRDefault="00E73472" w:rsidP="00D54BA1">
      <w:pPr>
        <w:ind w:firstLine="72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No</w:t>
      </w:r>
      <w:r w:rsidR="00D54BA1" w:rsidRPr="00D642C8">
        <w:rPr>
          <w:rFonts w:ascii="Calibri" w:hAnsi="Calibri" w:cs="Calibri"/>
        </w:rPr>
        <w:t xml:space="preserve"> </w:t>
      </w:r>
      <w:r w:rsidR="00D642C8" w:rsidRPr="00D642C8">
        <w:rPr>
          <w:rFonts w:ascii="Calibri" w:hAnsi="Calibri" w:cs="Calibri"/>
        </w:rPr>
        <w:t xml:space="preserve"> </w:t>
      </w:r>
      <w:r w:rsidR="00D54BA1" w:rsidRPr="00D642C8">
        <w:rPr>
          <w:rFonts w:ascii="Segoe UI Symbol" w:eastAsia="Times New Roman" w:hAnsi="Segoe UI Symbol" w:cs="Segoe UI Symbol"/>
          <w:b/>
          <w:bCs/>
          <w:color w:val="202124"/>
          <w:shd w:val="clear" w:color="auto" w:fill="FFFFFF"/>
          <w:lang w:eastAsia="en-GB"/>
        </w:rPr>
        <w:t>▢</w:t>
      </w:r>
      <w:r w:rsidR="00D642C8" w:rsidRPr="00D642C8">
        <w:rPr>
          <w:rFonts w:ascii="Calibri" w:eastAsia="Times New Roman" w:hAnsi="Calibri" w:cs="Calibri"/>
          <w:b/>
          <w:bCs/>
          <w:color w:val="202124"/>
          <w:shd w:val="clear" w:color="auto" w:fill="FFFFFF"/>
          <w:lang w:eastAsia="en-GB"/>
        </w:rPr>
        <w:t xml:space="preserve"> (</w:t>
      </w:r>
      <w:r w:rsidR="00D642C8" w:rsidRPr="00D642C8">
        <w:rPr>
          <w:rFonts w:ascii="Calibri" w:hAnsi="Calibri" w:cs="Calibri"/>
        </w:rPr>
        <w:t>Please go to question 9)</w:t>
      </w:r>
      <w:r w:rsidR="00D642C8" w:rsidRPr="00D642C8">
        <w:rPr>
          <w:rFonts w:ascii="Calibri" w:eastAsia="Times New Roman" w:hAnsi="Calibri" w:cs="Calibri"/>
          <w:b/>
          <w:bCs/>
          <w:color w:val="202124"/>
          <w:shd w:val="clear" w:color="auto" w:fill="FFFFFF"/>
          <w:lang w:eastAsia="en-GB"/>
        </w:rPr>
        <w:t xml:space="preserve"> </w:t>
      </w:r>
    </w:p>
    <w:p w14:paraId="1D2277B7" w14:textId="7821896C" w:rsidR="00E73472" w:rsidRPr="00D642C8" w:rsidRDefault="00E73472" w:rsidP="00D54BA1">
      <w:pPr>
        <w:ind w:firstLine="720"/>
        <w:rPr>
          <w:rFonts w:ascii="Calibri" w:eastAsia="Times New Roman" w:hAnsi="Calibri" w:cs="Calibri"/>
          <w:lang w:eastAsia="en-GB"/>
        </w:rPr>
      </w:pPr>
    </w:p>
    <w:p w14:paraId="6D0712F7" w14:textId="436F6D6A" w:rsidR="00E00C4F" w:rsidRPr="00D642C8" w:rsidRDefault="00E00C4F" w:rsidP="00E00C4F">
      <w:pPr>
        <w:rPr>
          <w:rFonts w:ascii="Calibri" w:hAnsi="Calibri" w:cs="Calibri"/>
        </w:rPr>
      </w:pPr>
    </w:p>
    <w:p w14:paraId="24C553B3" w14:textId="35D7152D" w:rsidR="00E00C4F" w:rsidRPr="00D642C8" w:rsidRDefault="00E36C69" w:rsidP="00A01770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7909514">
        <w:rPr>
          <w:rFonts w:ascii="Calibri" w:hAnsi="Calibri" w:cs="Calibri"/>
        </w:rPr>
        <w:t xml:space="preserve">What was </w:t>
      </w:r>
      <w:r w:rsidR="00D40A98" w:rsidRPr="47909514">
        <w:rPr>
          <w:rFonts w:ascii="Calibri" w:hAnsi="Calibri" w:cs="Calibri"/>
        </w:rPr>
        <w:t>the other</w:t>
      </w:r>
      <w:r w:rsidRPr="47909514">
        <w:rPr>
          <w:rFonts w:ascii="Calibri" w:hAnsi="Calibri" w:cs="Calibri"/>
        </w:rPr>
        <w:t xml:space="preserve"> treatment? How did you feel about the other treatment?</w:t>
      </w:r>
    </w:p>
    <w:p w14:paraId="1F8BBADB" w14:textId="0A9002B6" w:rsidR="00A01770" w:rsidRPr="00D642C8" w:rsidRDefault="00A01770" w:rsidP="00A01770">
      <w:pPr>
        <w:ind w:left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5B2CEB6A" w14:textId="65502CBA" w:rsidR="00E36C69" w:rsidRPr="00D642C8" w:rsidRDefault="00E36C69" w:rsidP="00E00C4F">
      <w:pPr>
        <w:rPr>
          <w:rFonts w:ascii="Calibri" w:hAnsi="Calibri" w:cs="Calibri"/>
        </w:rPr>
      </w:pPr>
    </w:p>
    <w:p w14:paraId="4FD0D900" w14:textId="6FAC1A8C" w:rsidR="00E36C69" w:rsidRPr="00D642C8" w:rsidRDefault="00D40A98" w:rsidP="00A01770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Do you know why you were changed to another treatment</w:t>
      </w:r>
      <w:r w:rsidR="00E36C69" w:rsidRPr="00D642C8">
        <w:rPr>
          <w:rFonts w:ascii="Calibri" w:hAnsi="Calibri" w:cs="Calibri"/>
        </w:rPr>
        <w:t>?</w:t>
      </w:r>
    </w:p>
    <w:p w14:paraId="7BCEE4A6" w14:textId="77777777" w:rsidR="00D40A98" w:rsidRPr="00D642C8" w:rsidRDefault="00D40A98" w:rsidP="00D40A98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7EF25F56" w14:textId="75976685" w:rsidR="00E36C69" w:rsidRPr="00D642C8" w:rsidRDefault="00E36C69" w:rsidP="00E00C4F">
      <w:pPr>
        <w:rPr>
          <w:rFonts w:ascii="Calibri" w:hAnsi="Calibri" w:cs="Calibri"/>
        </w:rPr>
      </w:pPr>
    </w:p>
    <w:p w14:paraId="4C44EB49" w14:textId="0B0329D0" w:rsidR="006F0607" w:rsidRPr="00D642C8" w:rsidRDefault="006F0607" w:rsidP="00E00C4F">
      <w:pPr>
        <w:rPr>
          <w:rFonts w:ascii="Calibri" w:hAnsi="Calibri" w:cs="Calibri"/>
        </w:rPr>
      </w:pPr>
    </w:p>
    <w:p w14:paraId="1367BF52" w14:textId="090EBCB8" w:rsidR="006F0607" w:rsidRPr="00D642C8" w:rsidRDefault="006F0607" w:rsidP="00D70438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How did you feel about starting </w:t>
      </w:r>
      <w:r w:rsidR="00D40A98" w:rsidRPr="00D642C8">
        <w:rPr>
          <w:rFonts w:ascii="Calibri" w:hAnsi="Calibri" w:cs="Calibri"/>
        </w:rPr>
        <w:t>rifampicin, ofloxacin and minocycline (ROM)</w:t>
      </w:r>
      <w:r w:rsidRPr="00D642C8">
        <w:rPr>
          <w:rFonts w:ascii="Calibri" w:hAnsi="Calibri" w:cs="Calibri"/>
        </w:rPr>
        <w:t>?</w:t>
      </w:r>
    </w:p>
    <w:p w14:paraId="46EAFB04" w14:textId="77777777" w:rsidR="00D70438" w:rsidRPr="00D642C8" w:rsidRDefault="00D70438" w:rsidP="00D70438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0004CBF4" w14:textId="77777777" w:rsidR="00D70438" w:rsidRPr="00D642C8" w:rsidRDefault="00D70438" w:rsidP="00D70438">
      <w:pPr>
        <w:rPr>
          <w:rFonts w:ascii="Calibri" w:hAnsi="Calibri" w:cs="Calibri"/>
        </w:rPr>
      </w:pPr>
    </w:p>
    <w:p w14:paraId="123C5377" w14:textId="2F5AA6A4" w:rsidR="006F0607" w:rsidRPr="00D642C8" w:rsidRDefault="006F0607" w:rsidP="00E00C4F">
      <w:pPr>
        <w:rPr>
          <w:rFonts w:ascii="Calibri" w:hAnsi="Calibri" w:cs="Calibri"/>
        </w:rPr>
      </w:pPr>
    </w:p>
    <w:p w14:paraId="43B7B413" w14:textId="733419EB" w:rsidR="006F0607" w:rsidRPr="00D642C8" w:rsidRDefault="006F0607" w:rsidP="00D70438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For your ROM treatment, </w:t>
      </w:r>
      <w:r w:rsidR="00D40A98" w:rsidRPr="00D642C8">
        <w:rPr>
          <w:rFonts w:ascii="Calibri" w:hAnsi="Calibri" w:cs="Calibri"/>
        </w:rPr>
        <w:t>did you</w:t>
      </w:r>
      <w:r w:rsidRPr="00D642C8">
        <w:rPr>
          <w:rFonts w:ascii="Calibri" w:hAnsi="Calibri" w:cs="Calibri"/>
        </w:rPr>
        <w:t xml:space="preserve"> take the medicine under direct supervision, how </w:t>
      </w:r>
      <w:r w:rsidR="00D40A98" w:rsidRPr="00D642C8">
        <w:rPr>
          <w:rFonts w:ascii="Calibri" w:hAnsi="Calibri" w:cs="Calibri"/>
        </w:rPr>
        <w:t>did</w:t>
      </w:r>
      <w:r w:rsidRPr="00D642C8">
        <w:rPr>
          <w:rFonts w:ascii="Calibri" w:hAnsi="Calibri" w:cs="Calibri"/>
        </w:rPr>
        <w:t xml:space="preserve"> you feel about that?</w:t>
      </w:r>
      <w:r w:rsidR="00D70438" w:rsidRPr="00D642C8">
        <w:rPr>
          <w:rFonts w:ascii="Calibri" w:hAnsi="Calibri" w:cs="Calibri"/>
        </w:rPr>
        <w:t xml:space="preserve"> </w:t>
      </w:r>
    </w:p>
    <w:p w14:paraId="34785D39" w14:textId="77777777" w:rsidR="00D40A98" w:rsidRPr="00D642C8" w:rsidRDefault="00D40A98" w:rsidP="00D40A98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31E8C932" w14:textId="77777777" w:rsidR="006019B6" w:rsidRPr="00D642C8" w:rsidRDefault="006019B6" w:rsidP="00792412">
      <w:pPr>
        <w:rPr>
          <w:rFonts w:ascii="Calibri" w:hAnsi="Calibri" w:cs="Calibri"/>
        </w:rPr>
      </w:pPr>
    </w:p>
    <w:p w14:paraId="2CDD144C" w14:textId="77777777" w:rsidR="00ED242A" w:rsidRPr="00D642C8" w:rsidRDefault="00ED242A" w:rsidP="00ED242A">
      <w:pPr>
        <w:rPr>
          <w:rFonts w:ascii="Calibri" w:hAnsi="Calibri" w:cs="Calibri"/>
        </w:rPr>
      </w:pPr>
    </w:p>
    <w:p w14:paraId="519BA7C3" w14:textId="4F59355B" w:rsidR="00D54BA1" w:rsidRPr="00D642C8" w:rsidRDefault="00B17687" w:rsidP="00D54BA1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While taking ROM</w:t>
      </w:r>
      <w:r w:rsidR="00D642C8" w:rsidRPr="00D642C8">
        <w:rPr>
          <w:rFonts w:ascii="Calibri" w:hAnsi="Calibri" w:cs="Calibri"/>
        </w:rPr>
        <w:t xml:space="preserve">, </w:t>
      </w:r>
      <w:r w:rsidRPr="00D642C8">
        <w:rPr>
          <w:rFonts w:ascii="Calibri" w:hAnsi="Calibri" w:cs="Calibri"/>
        </w:rPr>
        <w:t>did you experience any</w:t>
      </w:r>
      <w:r w:rsidR="00D54BA1" w:rsidRPr="00D642C8">
        <w:rPr>
          <w:rFonts w:ascii="Calibri" w:hAnsi="Calibri" w:cs="Calibri"/>
        </w:rPr>
        <w:t xml:space="preserve"> heart or circulation symptoms such as:</w:t>
      </w:r>
    </w:p>
    <w:p w14:paraId="3ABB91E0" w14:textId="395B7AAC" w:rsidR="00D54BA1" w:rsidRPr="00D642C8" w:rsidRDefault="00B17687" w:rsidP="00D54BA1">
      <w:pPr>
        <w:ind w:left="360" w:firstLine="360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hAnsi="Calibri" w:cs="Calibri"/>
        </w:rPr>
        <w:t xml:space="preserve">Bleeding </w:t>
      </w:r>
      <w:r w:rsidR="00D54BA1" w:rsidRPr="00D642C8">
        <w:rPr>
          <w:rFonts w:ascii="Calibri" w:hAnsi="Calibri" w:cs="Calibri"/>
        </w:rPr>
        <w:t xml:space="preserve">or bruising </w:t>
      </w:r>
      <w:r w:rsidR="00D54BA1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Unusual heartbeat </w:t>
      </w:r>
      <w:r w:rsidR="00D54BA1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057DE657" w14:textId="2C60BE6C" w:rsidR="00D54BA1" w:rsidRPr="00D642C8" w:rsidRDefault="2526031B" w:rsidP="00D54BA1">
      <w:pPr>
        <w:ind w:left="360" w:firstLine="36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2ED5481B" w14:textId="3157F287" w:rsidR="786B75F7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30B5C6FF" w14:textId="7AB7FEFD" w:rsidR="00B17687" w:rsidRPr="00D642C8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49448C9A" w14:textId="77777777" w:rsidR="00D642C8" w:rsidRPr="00D642C8" w:rsidRDefault="00D642C8" w:rsidP="00D54BA1">
      <w:pPr>
        <w:rPr>
          <w:rFonts w:ascii="Calibri" w:hAnsi="Calibri" w:cs="Calibri"/>
        </w:rPr>
      </w:pPr>
    </w:p>
    <w:p w14:paraId="217F46FC" w14:textId="4AF1CD3D" w:rsidR="00D54BA1" w:rsidRPr="00D642C8" w:rsidRDefault="00D54BA1" w:rsidP="00D54BA1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While taking ROM, did you experience any breathing symptoms such as:</w:t>
      </w:r>
    </w:p>
    <w:p w14:paraId="2AD2E792" w14:textId="00410359" w:rsidR="00D54BA1" w:rsidRPr="00D642C8" w:rsidRDefault="2526031B" w:rsidP="00D54BA1">
      <w:pPr>
        <w:ind w:left="360" w:firstLine="36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 xml:space="preserve">Breathlessnes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Wheeze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Throat Swell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54BA1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54BA1"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Cough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6C0AB210" w14:textId="16761153" w:rsidR="00D54BA1" w:rsidRPr="00D642C8" w:rsidRDefault="2526031B" w:rsidP="00D54BA1">
      <w:pPr>
        <w:ind w:left="360" w:firstLine="36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40834525" w14:textId="3157F287" w:rsidR="786B75F7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75DE90A6" w14:textId="7AB7FEFD" w:rsidR="786B75F7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1AA81C99" w14:textId="286636E7" w:rsidR="786B75F7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</w:p>
    <w:p w14:paraId="30CC1CF2" w14:textId="715E09A5" w:rsidR="00D54BA1" w:rsidRPr="00D642C8" w:rsidRDefault="00D54BA1" w:rsidP="00D54BA1">
      <w:pPr>
        <w:rPr>
          <w:rFonts w:ascii="Calibri" w:hAnsi="Calibri" w:cs="Calibri"/>
        </w:rPr>
      </w:pPr>
    </w:p>
    <w:p w14:paraId="1E1AF77F" w14:textId="5220851B" w:rsidR="00D54BA1" w:rsidRPr="00D642C8" w:rsidRDefault="00D54BA1" w:rsidP="00D54BA1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 xml:space="preserve">While taking ROM, did you experience any </w:t>
      </w:r>
      <w:r w:rsidR="00D25D7B" w:rsidRPr="00D642C8">
        <w:rPr>
          <w:rFonts w:ascii="Calibri" w:hAnsi="Calibri" w:cs="Calibri"/>
        </w:rPr>
        <w:t>digestive symptoms</w:t>
      </w:r>
      <w:r w:rsidRPr="00D642C8">
        <w:rPr>
          <w:rFonts w:ascii="Calibri" w:hAnsi="Calibri" w:cs="Calibri"/>
        </w:rPr>
        <w:t xml:space="preserve"> such as:</w:t>
      </w:r>
    </w:p>
    <w:p w14:paraId="7B93047F" w14:textId="13F466DD" w:rsidR="00D25D7B" w:rsidRPr="00D642C8" w:rsidRDefault="00D25D7B" w:rsidP="00D25D7B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lang w:eastAsia="en-GB"/>
        </w:rPr>
        <w:t xml:space="preserve">Loose stool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Not feeling like eat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Vomit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</w:p>
    <w:p w14:paraId="221ADF04" w14:textId="5BBBEA77" w:rsidR="00D25D7B" w:rsidRPr="00D642C8" w:rsidRDefault="00D25D7B" w:rsidP="00D25D7B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Nausea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Tummy pain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Constipatio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531EB710" w14:textId="07528014" w:rsidR="00D25D7B" w:rsidRPr="00D642C8" w:rsidRDefault="00D25D7B" w:rsidP="00D25D7B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Difficulty swallow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Heartbur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274F7287" w14:textId="4A8359B2" w:rsidR="00D25D7B" w:rsidRPr="00D642C8" w:rsidRDefault="16B5FFF0" w:rsidP="00D25D7B">
      <w:pPr>
        <w:ind w:left="360" w:firstLine="36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3DF4E160" w14:textId="3157F287" w:rsidR="00D25D7B" w:rsidRPr="00D642C8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047D757F" w14:textId="7AB7FEFD" w:rsidR="00D25D7B" w:rsidRPr="00D642C8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03082DA6" w14:textId="4256D2A3" w:rsidR="00D25D7B" w:rsidRPr="00D642C8" w:rsidRDefault="00D25D7B" w:rsidP="00D25D7B">
      <w:pPr>
        <w:pStyle w:val="ListParagraph"/>
        <w:rPr>
          <w:rFonts w:ascii="Calibri" w:eastAsia="Times New Roman" w:hAnsi="Calibri" w:cs="Calibri"/>
          <w:lang w:eastAsia="en-GB"/>
        </w:rPr>
      </w:pPr>
    </w:p>
    <w:p w14:paraId="3FA4E645" w14:textId="66A368B0" w:rsidR="00D54BA1" w:rsidRPr="00D642C8" w:rsidRDefault="00D54BA1" w:rsidP="00D54BA1">
      <w:pPr>
        <w:pStyle w:val="ListParagraph"/>
        <w:rPr>
          <w:rFonts w:ascii="Calibri" w:hAnsi="Calibri" w:cs="Calibri"/>
        </w:rPr>
      </w:pPr>
    </w:p>
    <w:p w14:paraId="240EF05D" w14:textId="5CEA52EE" w:rsidR="00F07B6D" w:rsidRPr="00D642C8" w:rsidRDefault="00F07B6D" w:rsidP="00F07B6D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While taking ROM, did you experience any of the following brain or nervous system symptoms:</w:t>
      </w:r>
    </w:p>
    <w:p w14:paraId="43083698" w14:textId="77777777" w:rsidR="00D642C8" w:rsidRDefault="00F07B6D" w:rsidP="00F07B6D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hAnsi="Calibri" w:cs="Calibri"/>
        </w:rPr>
        <w:t xml:space="preserve">Seeing or hearing anything unusual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Dizzines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</w:p>
    <w:p w14:paraId="6C8B7968" w14:textId="77777777" w:rsidR="00D642C8" w:rsidRDefault="00F07B6D" w:rsidP="00F07B6D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Change in eyesight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Eye irritatio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7A62EFC5" w14:textId="65BA4BF5" w:rsidR="00F07B6D" w:rsidRPr="00D642C8" w:rsidRDefault="00F07B6D" w:rsidP="00D642C8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Headache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Ringing in ear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Change in hear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 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Anxiety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Change in taste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  <w:t xml:space="preserve">Change in sleep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 </w:t>
      </w:r>
    </w:p>
    <w:p w14:paraId="79BF6164" w14:textId="4AD4309B" w:rsidR="00F07B6D" w:rsidRDefault="00F07B6D" w:rsidP="00F07B6D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Low mood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Nightmare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Numbnes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</w:p>
    <w:p w14:paraId="49597F0D" w14:textId="4690AE5E" w:rsidR="00D642C8" w:rsidRPr="00D642C8" w:rsidRDefault="00D642C8" w:rsidP="00F07B6D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Abnormal movements </w:t>
      </w:r>
      <w:r w:rsidR="004A2530"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e.g.,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 twitching, difficulty walking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30C9DDB8" w14:textId="6B9B46A1" w:rsidR="00F07B6D" w:rsidRPr="00D642C8" w:rsidRDefault="34413E5C" w:rsidP="00F07B6D">
      <w:pPr>
        <w:ind w:firstLine="72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397EF3AD" w14:textId="3157F287" w:rsidR="00792412" w:rsidRPr="00D642C8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2A7BE854" w14:textId="7AB7FEFD" w:rsidR="00792412" w:rsidRPr="00D642C8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52BDD069" w14:textId="6D0A0B40" w:rsidR="00792412" w:rsidRPr="00D642C8" w:rsidRDefault="00792412" w:rsidP="786B75F7">
      <w:pPr>
        <w:rPr>
          <w:rFonts w:ascii="Calibri" w:hAnsi="Calibri" w:cs="Calibri"/>
        </w:rPr>
      </w:pPr>
    </w:p>
    <w:p w14:paraId="24B8143B" w14:textId="2ABABC53" w:rsidR="00792412" w:rsidRPr="00D642C8" w:rsidRDefault="00792412" w:rsidP="00792412">
      <w:pPr>
        <w:rPr>
          <w:rFonts w:ascii="Calibri" w:hAnsi="Calibri" w:cs="Calibri"/>
        </w:rPr>
      </w:pPr>
    </w:p>
    <w:p w14:paraId="307A61AF" w14:textId="267D17BA" w:rsidR="00C670A5" w:rsidRPr="00D642C8" w:rsidRDefault="00C670A5" w:rsidP="00C670A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>While taking ROM, did you experience any of the muscle or joint symptoms:</w:t>
      </w:r>
    </w:p>
    <w:p w14:paraId="4CA3463C" w14:textId="148720CD" w:rsidR="00C670A5" w:rsidRPr="00D642C8" w:rsidRDefault="00C670A5" w:rsidP="00C670A5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hAnsi="Calibri" w:cs="Calibri"/>
        </w:rPr>
        <w:t xml:space="preserve">Weaknes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Muscle pai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Joint pai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1F4B5390" w14:textId="77777777" w:rsidR="00164685" w:rsidRDefault="00C670A5" w:rsidP="00164685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Bone pai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Swelling/ pain in tendon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Tendon breaking </w:t>
      </w:r>
      <w:r w:rsidRPr="00164685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3B1C340E" w14:textId="4BE73E15" w:rsidR="00C670A5" w:rsidRPr="00164685" w:rsidRDefault="00C670A5" w:rsidP="00164685">
      <w:pPr>
        <w:pStyle w:val="ListParagraph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Hair loss </w:t>
      </w:r>
      <w:r w:rsidRPr="00164685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 xml:space="preserve">Painful and swollen tongue </w:t>
      </w:r>
      <w:r w:rsidRPr="00164685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164685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ab/>
      </w:r>
    </w:p>
    <w:p w14:paraId="4405E037" w14:textId="01458FE3" w:rsidR="00C670A5" w:rsidRPr="00D642C8" w:rsidRDefault="05FECA27" w:rsidP="00C670A5">
      <w:pPr>
        <w:ind w:firstLine="72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2F27A2C7" w14:textId="3157F287" w:rsidR="00C670A5" w:rsidRPr="00D642C8" w:rsidRDefault="786B75F7" w:rsidP="786B75F7">
      <w:pPr>
        <w:ind w:left="360" w:firstLine="36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7637AF90" w14:textId="7AB7FEFD" w:rsidR="00C670A5" w:rsidRPr="00D642C8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4B5187C4" w14:textId="7DAC21AA" w:rsidR="00C670A5" w:rsidRPr="00D642C8" w:rsidRDefault="00C670A5" w:rsidP="786B75F7">
      <w:pPr>
        <w:rPr>
          <w:rFonts w:ascii="Calibri" w:hAnsi="Calibri" w:cs="Calibri"/>
        </w:rPr>
      </w:pPr>
    </w:p>
    <w:p w14:paraId="3937258B" w14:textId="53216992" w:rsidR="00792412" w:rsidRPr="00D642C8" w:rsidRDefault="00792412" w:rsidP="00792412">
      <w:pPr>
        <w:rPr>
          <w:rFonts w:ascii="Calibri" w:hAnsi="Calibri" w:cs="Calibri"/>
        </w:rPr>
      </w:pPr>
    </w:p>
    <w:p w14:paraId="0815A22A" w14:textId="5E8D5D8F" w:rsidR="0000541B" w:rsidRPr="00D642C8" w:rsidRDefault="0000541B" w:rsidP="0000541B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lastRenderedPageBreak/>
        <w:t>While taking ROM, did you experience any of these skin or hair symptoms:</w:t>
      </w:r>
    </w:p>
    <w:p w14:paraId="6F6F3098" w14:textId="19262E98" w:rsidR="00C670A5" w:rsidRPr="00D642C8" w:rsidRDefault="00C670A5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Rash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164685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>Yellow skin/ eyes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>Darkening of skin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3D5835EF" w14:textId="68D64A2B" w:rsidR="00C670A5" w:rsidRPr="00D642C8" w:rsidRDefault="00C670A5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Red colour urine/sweat/tears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164685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>Hot flushes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0AE299E1" w14:textId="028256B4" w:rsidR="00C670A5" w:rsidRPr="00D642C8" w:rsidRDefault="00C670A5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Increased sweating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>Hair loss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0C46D576" w14:textId="77777777" w:rsidR="00164685" w:rsidRDefault="00C670A5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Changes in colour of white part of eyes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  <w:r w:rsidR="0000541B" w:rsidRPr="00D642C8">
        <w:rPr>
          <w:rFonts w:ascii="Calibri" w:hAnsi="Calibri" w:cs="Calibri"/>
        </w:rPr>
        <w:tab/>
      </w:r>
    </w:p>
    <w:p w14:paraId="5E177F9D" w14:textId="7FE8425D" w:rsidR="00C670A5" w:rsidRPr="00D642C8" w:rsidRDefault="00C670A5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Skin/nail colour change to blue-grey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161F4C1E" w14:textId="187D07E0" w:rsidR="00C670A5" w:rsidRPr="00D642C8" w:rsidRDefault="00C670A5" w:rsidP="00164685">
      <w:pPr>
        <w:ind w:firstLine="720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hAnsi="Calibri" w:cs="Calibri"/>
        </w:rPr>
        <w:t>Tear colour change</w:t>
      </w:r>
      <w:r w:rsidR="0000541B" w:rsidRPr="00D642C8">
        <w:rPr>
          <w:rFonts w:ascii="Calibri" w:hAnsi="Calibri" w:cs="Calibri"/>
        </w:rPr>
        <w:t xml:space="preserve"> 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  <w:t xml:space="preserve"> </w:t>
      </w:r>
      <w:r w:rsidR="00164685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>Teeth colour change</w:t>
      </w:r>
      <w:r w:rsidR="0000541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</w:p>
    <w:p w14:paraId="012D7EFB" w14:textId="51AA9759" w:rsidR="0000541B" w:rsidRPr="00D642C8" w:rsidRDefault="0ACA0426" w:rsidP="786B75F7">
      <w:pPr>
        <w:ind w:firstLine="720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  <w:t>Other________________________________________________________________</w:t>
      </w:r>
    </w:p>
    <w:p w14:paraId="552D2FDF" w14:textId="3157F287" w:rsidR="00792412" w:rsidRPr="00D642C8" w:rsidRDefault="786B75F7" w:rsidP="786B75F7">
      <w:pPr>
        <w:ind w:firstLine="72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572BF3AB" w14:textId="7AB7FEFD" w:rsidR="00792412" w:rsidRPr="00D642C8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32BE83D0" w14:textId="548AB082" w:rsidR="00792412" w:rsidRPr="00D642C8" w:rsidRDefault="00792412" w:rsidP="786B75F7">
      <w:pPr>
        <w:rPr>
          <w:rFonts w:ascii="Calibri" w:hAnsi="Calibri" w:cs="Calibri"/>
        </w:rPr>
      </w:pPr>
    </w:p>
    <w:p w14:paraId="654ADC91" w14:textId="72D4579C" w:rsidR="0000541B" w:rsidRPr="00D642C8" w:rsidRDefault="0000541B" w:rsidP="0000541B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 xml:space="preserve">While taking ROM, did you experience any of these </w:t>
      </w:r>
      <w:r w:rsidR="00164685">
        <w:rPr>
          <w:rFonts w:ascii="Calibri" w:hAnsi="Calibri" w:cs="Calibri"/>
        </w:rPr>
        <w:t>symptoms</w:t>
      </w:r>
      <w:r w:rsidRPr="00D642C8">
        <w:rPr>
          <w:rFonts w:ascii="Calibri" w:hAnsi="Calibri" w:cs="Calibri"/>
        </w:rPr>
        <w:t>:</w:t>
      </w:r>
    </w:p>
    <w:p w14:paraId="03FC82B1" w14:textId="27FCAC5D" w:rsidR="0000541B" w:rsidRPr="00D642C8" w:rsidRDefault="0000541B" w:rsidP="00164685">
      <w:pPr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Fever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ab/>
        <w:t>Frequent infections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ab/>
        <w:t xml:space="preserve">Flu like symptom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6BE6BC29" w14:textId="77D0A1F3" w:rsidR="0000541B" w:rsidRPr="00D642C8" w:rsidRDefault="0ACA0426" w:rsidP="00164685">
      <w:pPr>
        <w:ind w:firstLine="720"/>
        <w:rPr>
          <w:rFonts w:ascii="Calibri" w:eastAsia="Times New Roman" w:hAnsi="Calibri" w:cs="Calibri"/>
          <w:color w:val="202124"/>
          <w:shd w:val="clear" w:color="auto" w:fill="FFFFFF"/>
          <w:lang w:eastAsia="en-GB"/>
        </w:rPr>
      </w:pPr>
      <w:r w:rsidRPr="00D642C8">
        <w:rPr>
          <w:rFonts w:ascii="Calibri" w:hAnsi="Calibri" w:cs="Calibri"/>
        </w:rPr>
        <w:t xml:space="preserve">Fungal infection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00541B" w:rsidRPr="00D642C8">
        <w:rPr>
          <w:rFonts w:ascii="Calibri" w:hAnsi="Calibri" w:cs="Calibri"/>
        </w:rPr>
        <w:tab/>
      </w:r>
    </w:p>
    <w:p w14:paraId="4840457C" w14:textId="69D973F1" w:rsidR="0ACA0426" w:rsidRDefault="0ACA0426" w:rsidP="786B75F7">
      <w:pPr>
        <w:ind w:firstLine="720"/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Other________________________________________________________________</w:t>
      </w:r>
    </w:p>
    <w:p w14:paraId="10E85B6D" w14:textId="3157F287" w:rsidR="786B75F7" w:rsidRDefault="786B75F7" w:rsidP="786B75F7">
      <w:pPr>
        <w:ind w:firstLine="72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04C0F128" w14:textId="7AB7FEFD" w:rsidR="786B75F7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77233C87" w14:textId="548AB082" w:rsidR="786B75F7" w:rsidRDefault="786B75F7" w:rsidP="786B75F7">
      <w:pPr>
        <w:rPr>
          <w:rFonts w:ascii="Calibri" w:hAnsi="Calibri" w:cs="Calibri"/>
        </w:rPr>
      </w:pPr>
    </w:p>
    <w:p w14:paraId="7832B16D" w14:textId="2EB3569B" w:rsidR="786B75F7" w:rsidRDefault="786B75F7" w:rsidP="786B75F7">
      <w:pPr>
        <w:rPr>
          <w:rFonts w:ascii="Calibri" w:eastAsia="Times New Roman" w:hAnsi="Calibri" w:cs="Calibri"/>
          <w:color w:val="202124"/>
          <w:lang w:eastAsia="en-GB"/>
        </w:rPr>
      </w:pPr>
    </w:p>
    <w:p w14:paraId="57DBB4CE" w14:textId="77777777" w:rsidR="00164685" w:rsidRPr="00D642C8" w:rsidRDefault="00164685" w:rsidP="00792412">
      <w:pPr>
        <w:rPr>
          <w:rFonts w:ascii="Calibri" w:hAnsi="Calibri" w:cs="Calibri"/>
        </w:rPr>
      </w:pPr>
    </w:p>
    <w:p w14:paraId="0AEA4677" w14:textId="527BD3DC" w:rsidR="0000541B" w:rsidRPr="00D642C8" w:rsidRDefault="0000541B" w:rsidP="0000541B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 xml:space="preserve">While taking ROM, did you experience any of </w:t>
      </w:r>
      <w:r w:rsidR="00D0030A" w:rsidRPr="00D642C8">
        <w:rPr>
          <w:rFonts w:ascii="Calibri" w:hAnsi="Calibri" w:cs="Calibri"/>
        </w:rPr>
        <w:t>these r</w:t>
      </w:r>
      <w:r w:rsidRPr="00D642C8">
        <w:rPr>
          <w:rFonts w:ascii="Calibri" w:hAnsi="Calibri" w:cs="Calibri"/>
        </w:rPr>
        <w:t>epro</w:t>
      </w:r>
      <w:r w:rsidR="00D0030A" w:rsidRPr="00D642C8">
        <w:rPr>
          <w:rFonts w:ascii="Calibri" w:hAnsi="Calibri" w:cs="Calibri"/>
        </w:rPr>
        <w:t>ductive symptoms?</w:t>
      </w:r>
    </w:p>
    <w:p w14:paraId="737B8665" w14:textId="7AF52706" w:rsidR="00D0030A" w:rsidRPr="00D642C8" w:rsidRDefault="1517F9EE" w:rsidP="00D0030A">
      <w:pPr>
        <w:pStyle w:val="ListParagraph"/>
        <w:rPr>
          <w:rFonts w:ascii="Calibri" w:eastAsia="Times New Roman" w:hAnsi="Calibri" w:cs="Calibri"/>
          <w:lang w:eastAsia="en-GB"/>
        </w:rPr>
      </w:pPr>
      <w:r w:rsidRPr="00D642C8">
        <w:rPr>
          <w:rFonts w:ascii="Calibri" w:hAnsi="Calibri" w:cs="Calibri"/>
        </w:rPr>
        <w:t xml:space="preserve">Menstrual changes </w:t>
      </w:r>
      <w:r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="00D0030A" w:rsidRPr="00D642C8">
        <w:rPr>
          <w:rFonts w:ascii="Calibri" w:hAnsi="Calibri" w:cs="Calibri"/>
        </w:rPr>
        <w:tab/>
      </w:r>
      <w:r w:rsidRPr="00D642C8">
        <w:rPr>
          <w:rFonts w:ascii="Calibri" w:hAnsi="Calibri" w:cs="Calibri"/>
        </w:rPr>
        <w:t xml:space="preserve"> Please explain:_______________________________</w:t>
      </w:r>
    </w:p>
    <w:p w14:paraId="4BBB356D" w14:textId="69D973F1" w:rsidR="0ACA0426" w:rsidRDefault="0ACA0426" w:rsidP="786B75F7">
      <w:pPr>
        <w:ind w:firstLine="720"/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Other________________________________________________________________</w:t>
      </w:r>
    </w:p>
    <w:p w14:paraId="01D68F6D" w14:textId="3157F287" w:rsidR="786B75F7" w:rsidRDefault="786B75F7" w:rsidP="786B75F7">
      <w:pPr>
        <w:ind w:firstLine="720"/>
        <w:rPr>
          <w:rFonts w:ascii="Calibri" w:eastAsia="Times New Roman" w:hAnsi="Calibri" w:cs="Calibri"/>
          <w:color w:val="202124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Can you explain more about the symptom(s):</w:t>
      </w:r>
    </w:p>
    <w:p w14:paraId="5CB1E58E" w14:textId="4F906AD3" w:rsidR="786B75F7" w:rsidRDefault="2526031B" w:rsidP="786B75F7">
      <w:pPr>
        <w:rPr>
          <w:rFonts w:ascii="Calibri" w:eastAsia="Times New Roman" w:hAnsi="Calibri" w:cs="Calibri"/>
          <w:lang w:eastAsia="en-GB"/>
        </w:rPr>
      </w:pPr>
      <w:r w:rsidRPr="786B75F7">
        <w:rPr>
          <w:rFonts w:ascii="Calibri" w:eastAsia="Times New Roman" w:hAnsi="Calibri" w:cs="Calibri"/>
          <w:color w:val="202124"/>
          <w:lang w:eastAsia="en-GB"/>
        </w:rPr>
        <w:t>____________________________________________________________________</w:t>
      </w:r>
    </w:p>
    <w:p w14:paraId="3DC90ED5" w14:textId="77777777" w:rsidR="0000541B" w:rsidRPr="00D642C8" w:rsidRDefault="0000541B" w:rsidP="00792412">
      <w:pPr>
        <w:rPr>
          <w:rFonts w:ascii="Calibri" w:hAnsi="Calibri" w:cs="Calibri"/>
        </w:rPr>
      </w:pPr>
    </w:p>
    <w:p w14:paraId="1EFA072F" w14:textId="2266991F" w:rsidR="006019B6" w:rsidRPr="00D642C8" w:rsidRDefault="006019B6" w:rsidP="0000541B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Anything else you have experienced </w:t>
      </w:r>
      <w:r w:rsidR="001805D4" w:rsidRPr="00D642C8">
        <w:rPr>
          <w:rFonts w:ascii="Calibri" w:hAnsi="Calibri" w:cs="Calibri"/>
        </w:rPr>
        <w:t>when you were on ROM</w:t>
      </w:r>
      <w:r w:rsidRPr="00D642C8">
        <w:rPr>
          <w:rFonts w:ascii="Calibri" w:hAnsi="Calibri" w:cs="Calibri"/>
        </w:rPr>
        <w:t>?</w:t>
      </w:r>
    </w:p>
    <w:p w14:paraId="78F261C0" w14:textId="77777777" w:rsidR="006019B6" w:rsidRPr="00D642C8" w:rsidRDefault="006019B6" w:rsidP="006019B6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675E1289" w14:textId="77777777" w:rsidR="006019B6" w:rsidRPr="00D642C8" w:rsidRDefault="006019B6" w:rsidP="00ED242A">
      <w:pPr>
        <w:rPr>
          <w:rFonts w:ascii="Calibri" w:hAnsi="Calibri" w:cs="Calibri"/>
        </w:rPr>
      </w:pPr>
    </w:p>
    <w:p w14:paraId="4FC6B9D3" w14:textId="3A815E70" w:rsidR="001805D4" w:rsidRPr="00D642C8" w:rsidRDefault="00CB542B" w:rsidP="0000541B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Please explain in a bit more detail about </w:t>
      </w:r>
      <w:r w:rsidR="001805D4" w:rsidRPr="00D642C8">
        <w:rPr>
          <w:rFonts w:ascii="Calibri" w:hAnsi="Calibri" w:cs="Calibri"/>
        </w:rPr>
        <w:t>the reaction you experienced above:</w:t>
      </w:r>
    </w:p>
    <w:p w14:paraId="1010B832" w14:textId="28629066" w:rsidR="001805D4" w:rsidRPr="00D642C8" w:rsidRDefault="001805D4" w:rsidP="001805D4">
      <w:pPr>
        <w:pStyle w:val="ListParagraph"/>
        <w:ind w:left="1440"/>
        <w:rPr>
          <w:rFonts w:ascii="Calibri" w:hAnsi="Calibri" w:cs="Calibri"/>
        </w:rPr>
      </w:pPr>
      <w:r w:rsidRPr="00D642C8">
        <w:rPr>
          <w:rFonts w:ascii="Calibri" w:hAnsi="Calibri" w:cs="Calibri"/>
        </w:rPr>
        <w:t>What reaction</w:t>
      </w:r>
      <w:r w:rsidR="00827221" w:rsidRPr="00D642C8">
        <w:rPr>
          <w:rFonts w:ascii="Calibri" w:hAnsi="Calibri" w:cs="Calibri"/>
        </w:rPr>
        <w:t>(s)</w:t>
      </w:r>
      <w:r w:rsidRPr="00D642C8">
        <w:rPr>
          <w:rFonts w:ascii="Calibri" w:hAnsi="Calibri" w:cs="Calibri"/>
        </w:rPr>
        <w:t xml:space="preserve"> was it: _____________________________________________</w:t>
      </w:r>
      <w:r w:rsidR="00827221" w:rsidRPr="00D642C8">
        <w:rPr>
          <w:rFonts w:ascii="Calibri" w:hAnsi="Calibri" w:cs="Calibri"/>
        </w:rPr>
        <w:t>__________________</w:t>
      </w:r>
    </w:p>
    <w:p w14:paraId="26891E75" w14:textId="7B037C5B" w:rsidR="00CB3250" w:rsidRPr="00D642C8" w:rsidRDefault="00CB542B" w:rsidP="001805D4">
      <w:pPr>
        <w:pStyle w:val="ListParagraph"/>
        <w:ind w:left="144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How soon after taking </w:t>
      </w:r>
      <w:r w:rsidR="001805D4" w:rsidRPr="00D642C8">
        <w:rPr>
          <w:rFonts w:ascii="Calibri" w:hAnsi="Calibri" w:cs="Calibri"/>
        </w:rPr>
        <w:t xml:space="preserve">ROM </w:t>
      </w:r>
      <w:r w:rsidRPr="00D642C8">
        <w:rPr>
          <w:rFonts w:ascii="Calibri" w:hAnsi="Calibri" w:cs="Calibri"/>
        </w:rPr>
        <w:t>did it happen</w:t>
      </w:r>
      <w:r w:rsidR="00CB3250" w:rsidRPr="00D642C8">
        <w:rPr>
          <w:rFonts w:ascii="Calibri" w:hAnsi="Calibri" w:cs="Calibri"/>
        </w:rPr>
        <w:t xml:space="preserve"> __________ days/months</w:t>
      </w:r>
    </w:p>
    <w:p w14:paraId="4188A55E" w14:textId="77777777" w:rsidR="0050142A" w:rsidRPr="00D642C8" w:rsidRDefault="0050142A" w:rsidP="00CB3250">
      <w:pPr>
        <w:pStyle w:val="ListParagraph"/>
        <w:ind w:firstLine="720"/>
        <w:rPr>
          <w:rFonts w:ascii="Calibri" w:hAnsi="Calibri" w:cs="Calibri"/>
        </w:rPr>
      </w:pPr>
    </w:p>
    <w:p w14:paraId="24BFB6A7" w14:textId="7FAA7C16" w:rsidR="00CB3250" w:rsidRPr="00D642C8" w:rsidRDefault="00CB3250" w:rsidP="00CB3250">
      <w:pPr>
        <w:pStyle w:val="ListParagraph"/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H</w:t>
      </w:r>
      <w:r w:rsidR="00CB542B" w:rsidRPr="00D642C8">
        <w:rPr>
          <w:rFonts w:ascii="Calibri" w:hAnsi="Calibri" w:cs="Calibri"/>
        </w:rPr>
        <w:t xml:space="preserve">ow long it </w:t>
      </w:r>
      <w:r w:rsidR="001805D4" w:rsidRPr="00D642C8">
        <w:rPr>
          <w:rFonts w:ascii="Calibri" w:hAnsi="Calibri" w:cs="Calibri"/>
        </w:rPr>
        <w:t xml:space="preserve">did it last </w:t>
      </w:r>
      <w:r w:rsidR="00CB542B" w:rsidRPr="00D642C8">
        <w:rPr>
          <w:rFonts w:ascii="Calibri" w:hAnsi="Calibri" w:cs="Calibri"/>
        </w:rPr>
        <w:t>for</w:t>
      </w:r>
      <w:r w:rsidRPr="00D642C8">
        <w:rPr>
          <w:rFonts w:ascii="Calibri" w:hAnsi="Calibri" w:cs="Calibri"/>
        </w:rPr>
        <w:t xml:space="preserve">?___________ days/months or ongoing </w:t>
      </w:r>
      <w:r w:rsidR="00164685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628D92BB" w14:textId="77777777" w:rsidR="0050142A" w:rsidRPr="00D642C8" w:rsidRDefault="0050142A" w:rsidP="00CB3250">
      <w:pPr>
        <w:pStyle w:val="ListParagraph"/>
        <w:ind w:firstLine="720"/>
        <w:rPr>
          <w:rFonts w:ascii="Calibri" w:hAnsi="Calibri" w:cs="Calibri"/>
        </w:rPr>
      </w:pPr>
    </w:p>
    <w:p w14:paraId="0A20DA7A" w14:textId="6EA07D76" w:rsidR="00CB3250" w:rsidRPr="00D642C8" w:rsidRDefault="001805D4" w:rsidP="00CB3250">
      <w:pPr>
        <w:pStyle w:val="ListParagraph"/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>Where you given anything by your doctor to help with this reaction</w:t>
      </w:r>
      <w:r w:rsidR="00CB542B" w:rsidRPr="00D642C8">
        <w:rPr>
          <w:rFonts w:ascii="Calibri" w:hAnsi="Calibri" w:cs="Calibri"/>
        </w:rPr>
        <w:t>?</w:t>
      </w:r>
    </w:p>
    <w:p w14:paraId="796760D4" w14:textId="7ACEBAFA" w:rsidR="00CB3250" w:rsidRPr="00D642C8" w:rsidRDefault="00CB3250" w:rsidP="00CB3250">
      <w:pPr>
        <w:pStyle w:val="ListParagraph"/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ab/>
        <w:t xml:space="preserve">Yes </w:t>
      </w:r>
      <w:r w:rsidR="00164685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 xml:space="preserve"> What </w:t>
      </w:r>
      <w:r w:rsidR="001805D4" w:rsidRPr="00D642C8">
        <w:rPr>
          <w:rFonts w:ascii="Calibri" w:hAnsi="Calibri" w:cs="Calibri"/>
        </w:rPr>
        <w:t>was this?</w:t>
      </w:r>
      <w:r w:rsidRPr="00D642C8">
        <w:rPr>
          <w:rFonts w:ascii="Calibri" w:hAnsi="Calibri" w:cs="Calibri"/>
        </w:rPr>
        <w:t xml:space="preserve"> ____________________________________</w:t>
      </w:r>
    </w:p>
    <w:p w14:paraId="48D6B576" w14:textId="4864C2E5" w:rsidR="00CB3250" w:rsidRPr="00D642C8" w:rsidRDefault="00CB3250" w:rsidP="00CB3250">
      <w:pPr>
        <w:pStyle w:val="ListParagraph"/>
        <w:ind w:firstLine="720"/>
        <w:rPr>
          <w:rFonts w:ascii="Calibri" w:hAnsi="Calibri" w:cs="Calibri"/>
        </w:rPr>
      </w:pPr>
      <w:r w:rsidRPr="00D642C8">
        <w:rPr>
          <w:rFonts w:ascii="Calibri" w:hAnsi="Calibri" w:cs="Calibri"/>
        </w:rPr>
        <w:tab/>
        <w:t xml:space="preserve">No  </w:t>
      </w:r>
      <w:r w:rsidR="00164685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5F4E343F" w14:textId="2DEE42EF" w:rsidR="0050142A" w:rsidRPr="00D642C8" w:rsidRDefault="0050142A" w:rsidP="001805D4">
      <w:pPr>
        <w:rPr>
          <w:rFonts w:ascii="Calibri" w:hAnsi="Calibri" w:cs="Calibri"/>
        </w:rPr>
      </w:pPr>
    </w:p>
    <w:p w14:paraId="7442F239" w14:textId="2BC10096" w:rsidR="0024367E" w:rsidRPr="00D642C8" w:rsidRDefault="001805D4" w:rsidP="0082722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With the reaction(s) you </w:t>
      </w:r>
      <w:r w:rsidR="00827221" w:rsidRPr="00D642C8">
        <w:rPr>
          <w:rFonts w:ascii="Calibri" w:hAnsi="Calibri" w:cs="Calibri"/>
        </w:rPr>
        <w:t>mentioned above, was the reaction:</w:t>
      </w:r>
    </w:p>
    <w:p w14:paraId="26404439" w14:textId="7C5792A2" w:rsidR="00827221" w:rsidRPr="00D642C8" w:rsidRDefault="00827221" w:rsidP="00827221">
      <w:pPr>
        <w:pStyle w:val="ListParagraph"/>
        <w:numPr>
          <w:ilvl w:val="3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Mild – where you needed nothing to help with the reaction</w:t>
      </w:r>
      <w:r w:rsidR="006D3EAB" w:rsidRPr="00D642C8">
        <w:rPr>
          <w:rFonts w:ascii="Calibri" w:hAnsi="Calibri" w:cs="Calibri"/>
        </w:rPr>
        <w:t xml:space="preserve">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09C9C3C2" w14:textId="00FD3A9D" w:rsidR="00827221" w:rsidRPr="00D642C8" w:rsidRDefault="00827221" w:rsidP="00827221">
      <w:pPr>
        <w:pStyle w:val="ListParagraph"/>
        <w:numPr>
          <w:ilvl w:val="3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Mild-moderate, the reaction limited some of your daily activities</w:t>
      </w:r>
      <w:r w:rsidR="006D3EAB" w:rsidRPr="00D642C8">
        <w:rPr>
          <w:rFonts w:ascii="Calibri" w:hAnsi="Calibri" w:cs="Calibri"/>
        </w:rPr>
        <w:t xml:space="preserve">. No or little medical help needed.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1C9B0D06" w14:textId="634DFFC1" w:rsidR="00827221" w:rsidRPr="00D642C8" w:rsidRDefault="00827221" w:rsidP="00827221">
      <w:pPr>
        <w:pStyle w:val="ListParagraph"/>
        <w:numPr>
          <w:ilvl w:val="3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lastRenderedPageBreak/>
        <w:t xml:space="preserve">Severe or significant enough that assistance is </w:t>
      </w:r>
      <w:r w:rsidR="00164685">
        <w:rPr>
          <w:rFonts w:ascii="Calibri" w:hAnsi="Calibri" w:cs="Calibri"/>
        </w:rPr>
        <w:t>was</w:t>
      </w:r>
      <w:r w:rsidRPr="00D642C8">
        <w:rPr>
          <w:rFonts w:ascii="Calibri" w:hAnsi="Calibri" w:cs="Calibri"/>
        </w:rPr>
        <w:t xml:space="preserve"> needed for daily activities or medical </w:t>
      </w:r>
      <w:r w:rsidR="006D3EAB" w:rsidRPr="00D642C8">
        <w:rPr>
          <w:rFonts w:ascii="Calibri" w:hAnsi="Calibri" w:cs="Calibri"/>
        </w:rPr>
        <w:t>help</w:t>
      </w:r>
      <w:r w:rsidRPr="00D642C8">
        <w:rPr>
          <w:rFonts w:ascii="Calibri" w:hAnsi="Calibri" w:cs="Calibri"/>
        </w:rPr>
        <w:t xml:space="preserve"> </w:t>
      </w:r>
      <w:r w:rsidR="00164685">
        <w:rPr>
          <w:rFonts w:ascii="Calibri" w:hAnsi="Calibri" w:cs="Calibri"/>
        </w:rPr>
        <w:t>was</w:t>
      </w:r>
      <w:r w:rsidRPr="00D642C8">
        <w:rPr>
          <w:rFonts w:ascii="Calibri" w:hAnsi="Calibri" w:cs="Calibri"/>
        </w:rPr>
        <w:t xml:space="preserve"> needed. And you may even had to attend hospital</w:t>
      </w:r>
      <w:r w:rsidR="006D3EAB" w:rsidRPr="00D642C8">
        <w:rPr>
          <w:rFonts w:ascii="Calibri" w:hAnsi="Calibri" w:cs="Calibri"/>
        </w:rPr>
        <w:t xml:space="preserve">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6176C43B" w14:textId="540CD580" w:rsidR="00827221" w:rsidRPr="00164685" w:rsidRDefault="00827221" w:rsidP="00827221">
      <w:pPr>
        <w:pStyle w:val="ListParagraph"/>
        <w:numPr>
          <w:ilvl w:val="3"/>
          <w:numId w:val="3"/>
        </w:numPr>
        <w:rPr>
          <w:rFonts w:ascii="Calibri" w:hAnsi="Calibri" w:cs="Calibri"/>
        </w:rPr>
      </w:pPr>
      <w:r w:rsidRPr="00D642C8">
        <w:rPr>
          <w:rFonts w:ascii="Calibri" w:hAnsi="Calibri" w:cs="Calibri"/>
        </w:rPr>
        <w:t>Extremely limited your daily activity</w:t>
      </w:r>
      <w:r w:rsidR="00A91752" w:rsidRPr="00D642C8">
        <w:rPr>
          <w:rFonts w:ascii="Calibri" w:hAnsi="Calibri" w:cs="Calibri"/>
        </w:rPr>
        <w:t>, life threatening</w:t>
      </w:r>
      <w:r w:rsidRPr="00D642C8">
        <w:rPr>
          <w:rFonts w:ascii="Calibri" w:hAnsi="Calibri" w:cs="Calibri"/>
        </w:rPr>
        <w:t>.</w:t>
      </w:r>
      <w:r w:rsidR="006D3EAB" w:rsidRPr="00D642C8">
        <w:rPr>
          <w:rFonts w:ascii="Calibri" w:hAnsi="Calibri" w:cs="Calibri"/>
        </w:rPr>
        <w:t xml:space="preserve"> </w:t>
      </w:r>
      <w:r w:rsidRPr="00D642C8">
        <w:rPr>
          <w:rFonts w:ascii="Calibri" w:hAnsi="Calibri" w:cs="Calibri"/>
        </w:rPr>
        <w:t xml:space="preserve">Significant medical </w:t>
      </w:r>
      <w:r w:rsidR="006D3EAB" w:rsidRPr="00D642C8">
        <w:rPr>
          <w:rFonts w:ascii="Calibri" w:hAnsi="Calibri" w:cs="Calibri"/>
        </w:rPr>
        <w:t>help</w:t>
      </w:r>
      <w:r w:rsidR="00A91752" w:rsidRPr="00D642C8">
        <w:rPr>
          <w:rFonts w:ascii="Calibri" w:hAnsi="Calibri" w:cs="Calibri"/>
        </w:rPr>
        <w:t xml:space="preserve"> </w:t>
      </w:r>
      <w:r w:rsidR="006D3EAB" w:rsidRPr="00D642C8">
        <w:rPr>
          <w:rFonts w:ascii="Calibri" w:hAnsi="Calibri" w:cs="Calibri"/>
        </w:rPr>
        <w:t>needed</w:t>
      </w:r>
      <w:r w:rsidR="00A91752" w:rsidRPr="00D642C8">
        <w:rPr>
          <w:rFonts w:ascii="Calibri" w:hAnsi="Calibri" w:cs="Calibri"/>
        </w:rPr>
        <w:t xml:space="preserve"> with </w:t>
      </w:r>
      <w:r w:rsidRPr="00D642C8">
        <w:rPr>
          <w:rFonts w:ascii="Calibri" w:hAnsi="Calibri" w:cs="Calibri"/>
        </w:rPr>
        <w:t xml:space="preserve">hospital </w:t>
      </w:r>
      <w:r w:rsidR="00A91752" w:rsidRPr="00D642C8">
        <w:rPr>
          <w:rFonts w:ascii="Calibri" w:hAnsi="Calibri" w:cs="Calibri"/>
        </w:rPr>
        <w:t>admission</w:t>
      </w:r>
      <w:r w:rsidR="006D3EAB" w:rsidRPr="00D642C8">
        <w:rPr>
          <w:rFonts w:ascii="Calibri" w:hAnsi="Calibri" w:cs="Calibri"/>
        </w:rPr>
        <w:t xml:space="preserve">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</w:p>
    <w:p w14:paraId="1D631DE3" w14:textId="77777777" w:rsidR="00827221" w:rsidRPr="00D642C8" w:rsidRDefault="00827221" w:rsidP="00827221">
      <w:pPr>
        <w:rPr>
          <w:rFonts w:ascii="Calibri" w:hAnsi="Calibri" w:cs="Calibri"/>
        </w:rPr>
      </w:pPr>
    </w:p>
    <w:p w14:paraId="6936BF17" w14:textId="69989CDA" w:rsidR="00A855A5" w:rsidRPr="00D642C8" w:rsidRDefault="00A855A5" w:rsidP="0000541B">
      <w:pPr>
        <w:pStyle w:val="ListParagraph"/>
        <w:numPr>
          <w:ilvl w:val="0"/>
          <w:numId w:val="3"/>
        </w:numPr>
        <w:tabs>
          <w:tab w:val="left" w:pos="2014"/>
        </w:tabs>
        <w:rPr>
          <w:rFonts w:ascii="Calibri" w:hAnsi="Calibri" w:cs="Calibri"/>
        </w:rPr>
      </w:pPr>
      <w:r w:rsidRPr="00D642C8">
        <w:rPr>
          <w:rFonts w:ascii="Calibri" w:hAnsi="Calibri" w:cs="Calibri"/>
        </w:rPr>
        <w:t>Did you ever stop your ROM treatment?</w:t>
      </w:r>
    </w:p>
    <w:p w14:paraId="4512F988" w14:textId="6F903B56" w:rsidR="00F51E8E" w:rsidRPr="00D642C8" w:rsidRDefault="00F51E8E" w:rsidP="00F51E8E">
      <w:pPr>
        <w:ind w:left="360" w:firstLine="360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Yes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 xml:space="preserve"> (Please go to question </w:t>
      </w:r>
      <w:r w:rsidR="00164685">
        <w:rPr>
          <w:rFonts w:ascii="Calibri" w:hAnsi="Calibri" w:cs="Calibri"/>
        </w:rPr>
        <w:t>25</w:t>
      </w:r>
      <w:r w:rsidRPr="00D642C8">
        <w:rPr>
          <w:rFonts w:ascii="Calibri" w:hAnsi="Calibri" w:cs="Calibri"/>
        </w:rPr>
        <w:t>)</w:t>
      </w:r>
    </w:p>
    <w:p w14:paraId="03FBBEA3" w14:textId="6D3A5EBF" w:rsidR="00F51E8E" w:rsidRPr="00D642C8" w:rsidRDefault="00F51E8E" w:rsidP="00F51E8E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No 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 xml:space="preserve"> (Please go to question </w:t>
      </w:r>
      <w:r w:rsidR="00E43E93" w:rsidRPr="00D642C8">
        <w:rPr>
          <w:rFonts w:ascii="Calibri" w:hAnsi="Calibri" w:cs="Calibri"/>
        </w:rPr>
        <w:t>2</w:t>
      </w:r>
      <w:r w:rsidR="004A2530">
        <w:rPr>
          <w:rFonts w:ascii="Calibri" w:hAnsi="Calibri" w:cs="Calibri"/>
        </w:rPr>
        <w:t>7</w:t>
      </w:r>
      <w:r w:rsidRPr="00D642C8">
        <w:rPr>
          <w:rFonts w:ascii="Calibri" w:hAnsi="Calibri" w:cs="Calibri"/>
        </w:rPr>
        <w:t>)</w:t>
      </w:r>
    </w:p>
    <w:p w14:paraId="50449D8C" w14:textId="77777777" w:rsidR="00A855A5" w:rsidRPr="00D642C8" w:rsidRDefault="00A855A5" w:rsidP="00A855A5">
      <w:pPr>
        <w:tabs>
          <w:tab w:val="left" w:pos="2014"/>
        </w:tabs>
        <w:rPr>
          <w:rFonts w:ascii="Calibri" w:hAnsi="Calibri" w:cs="Calibri"/>
        </w:rPr>
      </w:pPr>
    </w:p>
    <w:p w14:paraId="5A5C78C0" w14:textId="0751952D" w:rsidR="00F51E8E" w:rsidRPr="00D642C8" w:rsidRDefault="0050142A" w:rsidP="0000541B">
      <w:pPr>
        <w:pStyle w:val="ListParagraph"/>
        <w:numPr>
          <w:ilvl w:val="0"/>
          <w:numId w:val="3"/>
        </w:numPr>
        <w:tabs>
          <w:tab w:val="left" w:pos="2014"/>
        </w:tabs>
        <w:rPr>
          <w:rFonts w:ascii="Calibri" w:hAnsi="Calibri" w:cs="Calibri"/>
        </w:rPr>
      </w:pPr>
      <w:r w:rsidRPr="00D642C8">
        <w:rPr>
          <w:rFonts w:ascii="Calibri" w:hAnsi="Calibri" w:cs="Calibri"/>
        </w:rPr>
        <w:t>Why did you stop taking ROM</w:t>
      </w:r>
      <w:r w:rsidR="00A855A5" w:rsidRPr="00D642C8">
        <w:rPr>
          <w:rFonts w:ascii="Calibri" w:hAnsi="Calibri" w:cs="Calibri"/>
        </w:rPr>
        <w:t>?</w:t>
      </w:r>
    </w:p>
    <w:p w14:paraId="7B3D95FA" w14:textId="2F14299C" w:rsidR="00E43E93" w:rsidRPr="00D642C8" w:rsidRDefault="00E43E93" w:rsidP="00E43E93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338D16F8" w14:textId="77777777" w:rsidR="00E43E93" w:rsidRPr="00D642C8" w:rsidRDefault="00E43E93" w:rsidP="00E43E93">
      <w:pPr>
        <w:pStyle w:val="ListParagraph"/>
        <w:rPr>
          <w:rFonts w:ascii="Calibri" w:hAnsi="Calibri" w:cs="Calibri"/>
        </w:rPr>
      </w:pPr>
    </w:p>
    <w:p w14:paraId="5BA4FB2D" w14:textId="462FB3DE" w:rsidR="00E43E93" w:rsidRPr="00D642C8" w:rsidRDefault="0050142A" w:rsidP="0000541B">
      <w:pPr>
        <w:pStyle w:val="ListParagraph"/>
        <w:numPr>
          <w:ilvl w:val="0"/>
          <w:numId w:val="3"/>
        </w:numPr>
        <w:tabs>
          <w:tab w:val="left" w:pos="2014"/>
        </w:tabs>
        <w:rPr>
          <w:rFonts w:ascii="Calibri" w:hAnsi="Calibri" w:cs="Calibri"/>
        </w:rPr>
      </w:pPr>
      <w:r w:rsidRPr="00D642C8">
        <w:rPr>
          <w:rFonts w:ascii="Calibri" w:hAnsi="Calibri" w:cs="Calibri"/>
        </w:rPr>
        <w:t>Did you re-start taking ROM?</w:t>
      </w:r>
    </w:p>
    <w:p w14:paraId="4771B392" w14:textId="1E62DC4E" w:rsidR="0050142A" w:rsidRPr="00D642C8" w:rsidRDefault="0050142A" w:rsidP="0050142A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Yes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 xml:space="preserve"> </w:t>
      </w:r>
      <w:r w:rsidR="00A90999" w:rsidRPr="00D642C8">
        <w:rPr>
          <w:rFonts w:ascii="Calibri" w:hAnsi="Calibri" w:cs="Calibri"/>
        </w:rPr>
        <w:t>Why? _________________________________________________________</w:t>
      </w:r>
    </w:p>
    <w:p w14:paraId="08E6AD12" w14:textId="105412C0" w:rsidR="008807B9" w:rsidRPr="00D642C8" w:rsidRDefault="0050142A" w:rsidP="00A90999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 xml:space="preserve">No  </w:t>
      </w:r>
      <w:r w:rsidR="006D3EAB" w:rsidRPr="00D642C8">
        <w:rPr>
          <w:rFonts w:ascii="Segoe UI Symbol" w:eastAsia="Times New Roman" w:hAnsi="Segoe UI Symbol" w:cs="Segoe UI Symbol"/>
          <w:color w:val="202124"/>
          <w:shd w:val="clear" w:color="auto" w:fill="FFFFFF"/>
          <w:lang w:eastAsia="en-GB"/>
        </w:rPr>
        <w:t>▢</w:t>
      </w:r>
      <w:r w:rsidRPr="00D642C8">
        <w:rPr>
          <w:rFonts w:ascii="Calibri" w:hAnsi="Calibri" w:cs="Calibri"/>
        </w:rPr>
        <w:t xml:space="preserve"> </w:t>
      </w:r>
    </w:p>
    <w:p w14:paraId="7B3CB3F3" w14:textId="62D06E68" w:rsidR="00A855A5" w:rsidRPr="00D642C8" w:rsidRDefault="00A855A5" w:rsidP="00E00C4F">
      <w:pPr>
        <w:rPr>
          <w:rFonts w:ascii="Calibri" w:hAnsi="Calibri" w:cs="Calibri"/>
        </w:rPr>
      </w:pPr>
    </w:p>
    <w:p w14:paraId="2CC95801" w14:textId="34D5C65E" w:rsidR="47909514" w:rsidRDefault="47909514" w:rsidP="47909514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7909514">
        <w:rPr>
          <w:rFonts w:ascii="Calibri" w:hAnsi="Calibri" w:cs="Calibri"/>
        </w:rPr>
        <w:t>If you completed taking you treatment, how do you feel about finishing ROM treatment?</w:t>
      </w:r>
    </w:p>
    <w:p w14:paraId="5CD327A4" w14:textId="5756E505" w:rsidR="47909514" w:rsidRDefault="47909514" w:rsidP="47909514">
      <w:pPr>
        <w:rPr>
          <w:rFonts w:ascii="Calibri" w:hAnsi="Calibri" w:cs="Calibri"/>
        </w:rPr>
      </w:pPr>
    </w:p>
    <w:p w14:paraId="1FD24BC1" w14:textId="77777777" w:rsidR="00F51E8E" w:rsidRDefault="00F51E8E" w:rsidP="47909514">
      <w:pPr>
        <w:pStyle w:val="ListParagraph"/>
        <w:rPr>
          <w:rFonts w:ascii="Calibri" w:hAnsi="Calibri" w:cs="Calibri"/>
        </w:rPr>
      </w:pPr>
      <w:r w:rsidRPr="47909514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711F8B5A" w14:textId="1647B2BF" w:rsidR="47909514" w:rsidRDefault="47909514" w:rsidP="47909514">
      <w:pPr>
        <w:rPr>
          <w:rFonts w:ascii="Calibri" w:hAnsi="Calibri" w:cs="Calibri"/>
        </w:rPr>
      </w:pPr>
    </w:p>
    <w:p w14:paraId="712872CE" w14:textId="10703CE4" w:rsidR="00A855A5" w:rsidRPr="00D642C8" w:rsidRDefault="00A90999" w:rsidP="0000541B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7909514">
        <w:rPr>
          <w:rFonts w:ascii="Calibri" w:hAnsi="Calibri" w:cs="Calibri"/>
        </w:rPr>
        <w:t xml:space="preserve">Do you have any </w:t>
      </w:r>
      <w:r w:rsidR="00A855A5" w:rsidRPr="47909514">
        <w:rPr>
          <w:rFonts w:ascii="Calibri" w:hAnsi="Calibri" w:cs="Calibri"/>
        </w:rPr>
        <w:t xml:space="preserve">comments you </w:t>
      </w:r>
      <w:r w:rsidRPr="47909514">
        <w:rPr>
          <w:rFonts w:ascii="Calibri" w:hAnsi="Calibri" w:cs="Calibri"/>
        </w:rPr>
        <w:t>want to</w:t>
      </w:r>
      <w:r w:rsidR="00A855A5" w:rsidRPr="47909514">
        <w:rPr>
          <w:rFonts w:ascii="Calibri" w:hAnsi="Calibri" w:cs="Calibri"/>
        </w:rPr>
        <w:t xml:space="preserve"> share about your treatment with ROM?</w:t>
      </w:r>
    </w:p>
    <w:p w14:paraId="3E024B0A" w14:textId="77777777" w:rsidR="00F51E8E" w:rsidRPr="00D642C8" w:rsidRDefault="00F51E8E" w:rsidP="00F51E8E">
      <w:pPr>
        <w:pStyle w:val="ListParagraph"/>
        <w:rPr>
          <w:rFonts w:ascii="Calibri" w:hAnsi="Calibri" w:cs="Calibri"/>
        </w:rPr>
      </w:pPr>
      <w:r w:rsidRPr="00D642C8">
        <w:rPr>
          <w:rFonts w:ascii="Calibri" w:hAnsi="Calibri" w:cs="Calibri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3E14C625" w14:textId="77777777" w:rsidR="00F51E8E" w:rsidRPr="00D642C8" w:rsidRDefault="00F51E8E" w:rsidP="00F51E8E">
      <w:pPr>
        <w:pStyle w:val="ListParagraph"/>
        <w:rPr>
          <w:rFonts w:ascii="Calibri" w:hAnsi="Calibri" w:cs="Calibri"/>
        </w:rPr>
      </w:pPr>
    </w:p>
    <w:p w14:paraId="6BB1D0C0" w14:textId="1FA2446C" w:rsidR="00A855A5" w:rsidRPr="00D642C8" w:rsidRDefault="00A855A5" w:rsidP="00E00C4F">
      <w:pPr>
        <w:rPr>
          <w:rFonts w:ascii="Calibri" w:hAnsi="Calibri" w:cs="Calibri"/>
          <w:b/>
          <w:bCs/>
          <w:i/>
          <w:iCs/>
        </w:rPr>
      </w:pPr>
    </w:p>
    <w:p w14:paraId="1E7142E9" w14:textId="7A242AAC" w:rsidR="00A855A5" w:rsidRPr="00D642C8" w:rsidRDefault="00A855A5" w:rsidP="00A855A5">
      <w:pPr>
        <w:tabs>
          <w:tab w:val="left" w:pos="2014"/>
        </w:tabs>
        <w:rPr>
          <w:rFonts w:ascii="Calibri" w:hAnsi="Calibri" w:cs="Calibri"/>
          <w:b/>
          <w:bCs/>
          <w:i/>
          <w:iCs/>
        </w:rPr>
      </w:pPr>
      <w:r w:rsidRPr="00D642C8">
        <w:rPr>
          <w:rFonts w:ascii="Calibri" w:hAnsi="Calibri" w:cs="Calibri"/>
          <w:b/>
          <w:bCs/>
          <w:i/>
          <w:iCs/>
        </w:rPr>
        <w:t>Thank you for taking part in this questionnaire. Your answers will be kept confidential and anonymous</w:t>
      </w:r>
      <w:r w:rsidR="00A90999" w:rsidRPr="00D642C8">
        <w:rPr>
          <w:rFonts w:ascii="Calibri" w:hAnsi="Calibri" w:cs="Calibri"/>
          <w:b/>
          <w:bCs/>
          <w:i/>
          <w:iCs/>
        </w:rPr>
        <w:t xml:space="preserve"> unless there is a risk to your health, then your doctor will be informed</w:t>
      </w:r>
      <w:r w:rsidRPr="00D642C8">
        <w:rPr>
          <w:rFonts w:ascii="Calibri" w:hAnsi="Calibri" w:cs="Calibri"/>
          <w:b/>
          <w:bCs/>
          <w:i/>
          <w:iCs/>
        </w:rPr>
        <w:t xml:space="preserve">. If you have any further questions, please contact Dr Priyanka Sivakumaran via email: p.sivakumaran@nhs.net </w:t>
      </w:r>
    </w:p>
    <w:p w14:paraId="2F27A1A7" w14:textId="4E3208A1" w:rsidR="00A855A5" w:rsidRPr="00D642C8" w:rsidRDefault="00A855A5" w:rsidP="00E00C4F">
      <w:pPr>
        <w:rPr>
          <w:rFonts w:ascii="Calibri" w:hAnsi="Calibri" w:cs="Calibri"/>
        </w:rPr>
      </w:pPr>
    </w:p>
    <w:p w14:paraId="7081F163" w14:textId="44164831" w:rsidR="008550A7" w:rsidRPr="00D642C8" w:rsidRDefault="008550A7" w:rsidP="00E00C4F">
      <w:pPr>
        <w:rPr>
          <w:rFonts w:ascii="Calibri" w:hAnsi="Calibri" w:cs="Calibri"/>
        </w:rPr>
      </w:pPr>
    </w:p>
    <w:p w14:paraId="5FF618DD" w14:textId="0987F05E" w:rsidR="008550A7" w:rsidRPr="00D642C8" w:rsidRDefault="008550A7" w:rsidP="00E00C4F">
      <w:pPr>
        <w:rPr>
          <w:rFonts w:ascii="Calibri" w:hAnsi="Calibri" w:cs="Calibri"/>
        </w:rPr>
      </w:pPr>
    </w:p>
    <w:sectPr w:rsidR="008550A7" w:rsidRPr="00D642C8" w:rsidSect="0066531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E4FD7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46E7A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3658EF"/>
    <w:multiLevelType w:val="hybridMultilevel"/>
    <w:tmpl w:val="3B3A89D0"/>
    <w:lvl w:ilvl="0" w:tplc="2B5274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FA10BD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955A5E"/>
    <w:multiLevelType w:val="hybridMultilevel"/>
    <w:tmpl w:val="DDBAB4E6"/>
    <w:lvl w:ilvl="0" w:tplc="3D6830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32336C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9712FA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4A005F"/>
    <w:multiLevelType w:val="hybridMultilevel"/>
    <w:tmpl w:val="4A24D36E"/>
    <w:lvl w:ilvl="0" w:tplc="3684CC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1637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7002DA"/>
    <w:multiLevelType w:val="hybridMultilevel"/>
    <w:tmpl w:val="4A24D3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4125060">
    <w:abstractNumId w:val="4"/>
  </w:num>
  <w:num w:numId="2" w16cid:durableId="1148550329">
    <w:abstractNumId w:val="2"/>
  </w:num>
  <w:num w:numId="3" w16cid:durableId="237132509">
    <w:abstractNumId w:val="7"/>
  </w:num>
  <w:num w:numId="4" w16cid:durableId="636302062">
    <w:abstractNumId w:val="0"/>
  </w:num>
  <w:num w:numId="5" w16cid:durableId="593435422">
    <w:abstractNumId w:val="8"/>
  </w:num>
  <w:num w:numId="6" w16cid:durableId="1142235959">
    <w:abstractNumId w:val="3"/>
  </w:num>
  <w:num w:numId="7" w16cid:durableId="456606392">
    <w:abstractNumId w:val="1"/>
  </w:num>
  <w:num w:numId="8" w16cid:durableId="2001230145">
    <w:abstractNumId w:val="5"/>
  </w:num>
  <w:num w:numId="9" w16cid:durableId="5998700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A0"/>
    <w:rsid w:val="0000541B"/>
    <w:rsid w:val="0000751E"/>
    <w:rsid w:val="00016922"/>
    <w:rsid w:val="00025E9B"/>
    <w:rsid w:val="00041F39"/>
    <w:rsid w:val="000933A0"/>
    <w:rsid w:val="00094903"/>
    <w:rsid w:val="000A5EF0"/>
    <w:rsid w:val="000B036A"/>
    <w:rsid w:val="000C0E48"/>
    <w:rsid w:val="000C5D29"/>
    <w:rsid w:val="001000CB"/>
    <w:rsid w:val="00145EED"/>
    <w:rsid w:val="00147E11"/>
    <w:rsid w:val="00164685"/>
    <w:rsid w:val="001805D4"/>
    <w:rsid w:val="00190C36"/>
    <w:rsid w:val="00194DE0"/>
    <w:rsid w:val="001A043B"/>
    <w:rsid w:val="001A18BE"/>
    <w:rsid w:val="001B294D"/>
    <w:rsid w:val="001D0C7D"/>
    <w:rsid w:val="001E3F38"/>
    <w:rsid w:val="002173EA"/>
    <w:rsid w:val="002273C5"/>
    <w:rsid w:val="0024367E"/>
    <w:rsid w:val="00255EEC"/>
    <w:rsid w:val="0027253A"/>
    <w:rsid w:val="0027532C"/>
    <w:rsid w:val="002B3B1C"/>
    <w:rsid w:val="002E0BAC"/>
    <w:rsid w:val="002F1786"/>
    <w:rsid w:val="002F2C16"/>
    <w:rsid w:val="00324BEB"/>
    <w:rsid w:val="0033363A"/>
    <w:rsid w:val="00334798"/>
    <w:rsid w:val="0036223E"/>
    <w:rsid w:val="00363162"/>
    <w:rsid w:val="003727D0"/>
    <w:rsid w:val="00386859"/>
    <w:rsid w:val="003921F5"/>
    <w:rsid w:val="003954E4"/>
    <w:rsid w:val="003A1B53"/>
    <w:rsid w:val="003B5BED"/>
    <w:rsid w:val="003B671B"/>
    <w:rsid w:val="003E7999"/>
    <w:rsid w:val="00426FF8"/>
    <w:rsid w:val="00445EBC"/>
    <w:rsid w:val="00447526"/>
    <w:rsid w:val="0046133A"/>
    <w:rsid w:val="004616BF"/>
    <w:rsid w:val="004925F7"/>
    <w:rsid w:val="004A2530"/>
    <w:rsid w:val="004A6F47"/>
    <w:rsid w:val="004F025F"/>
    <w:rsid w:val="0050142A"/>
    <w:rsid w:val="00502020"/>
    <w:rsid w:val="00503CF8"/>
    <w:rsid w:val="005100C9"/>
    <w:rsid w:val="005414CD"/>
    <w:rsid w:val="00542FB4"/>
    <w:rsid w:val="00544E40"/>
    <w:rsid w:val="005458A7"/>
    <w:rsid w:val="00555CEC"/>
    <w:rsid w:val="005577E5"/>
    <w:rsid w:val="00597342"/>
    <w:rsid w:val="005A10FA"/>
    <w:rsid w:val="005B5772"/>
    <w:rsid w:val="005B724A"/>
    <w:rsid w:val="006019B6"/>
    <w:rsid w:val="00605AC5"/>
    <w:rsid w:val="00615620"/>
    <w:rsid w:val="00626B05"/>
    <w:rsid w:val="006341D4"/>
    <w:rsid w:val="0065231A"/>
    <w:rsid w:val="006578EB"/>
    <w:rsid w:val="00665318"/>
    <w:rsid w:val="006879CD"/>
    <w:rsid w:val="0069135B"/>
    <w:rsid w:val="006D3EAB"/>
    <w:rsid w:val="006E119E"/>
    <w:rsid w:val="006F0607"/>
    <w:rsid w:val="006F69E1"/>
    <w:rsid w:val="007140F1"/>
    <w:rsid w:val="00714671"/>
    <w:rsid w:val="00726E04"/>
    <w:rsid w:val="00733A59"/>
    <w:rsid w:val="00792412"/>
    <w:rsid w:val="007A1785"/>
    <w:rsid w:val="007C15BD"/>
    <w:rsid w:val="007E0763"/>
    <w:rsid w:val="007F2B78"/>
    <w:rsid w:val="00811D07"/>
    <w:rsid w:val="00817F48"/>
    <w:rsid w:val="00827221"/>
    <w:rsid w:val="008550A7"/>
    <w:rsid w:val="008645B9"/>
    <w:rsid w:val="00866494"/>
    <w:rsid w:val="00875203"/>
    <w:rsid w:val="008807B9"/>
    <w:rsid w:val="008B006B"/>
    <w:rsid w:val="008C78F8"/>
    <w:rsid w:val="00902C7C"/>
    <w:rsid w:val="00922999"/>
    <w:rsid w:val="009249B8"/>
    <w:rsid w:val="009358A5"/>
    <w:rsid w:val="00935E48"/>
    <w:rsid w:val="00937433"/>
    <w:rsid w:val="00946CAC"/>
    <w:rsid w:val="009526E6"/>
    <w:rsid w:val="009669AC"/>
    <w:rsid w:val="00986DEE"/>
    <w:rsid w:val="00A01770"/>
    <w:rsid w:val="00A17162"/>
    <w:rsid w:val="00A2239F"/>
    <w:rsid w:val="00A26D72"/>
    <w:rsid w:val="00A827F8"/>
    <w:rsid w:val="00A855A5"/>
    <w:rsid w:val="00A87394"/>
    <w:rsid w:val="00A90999"/>
    <w:rsid w:val="00A91752"/>
    <w:rsid w:val="00AF13DA"/>
    <w:rsid w:val="00B16C01"/>
    <w:rsid w:val="00B17687"/>
    <w:rsid w:val="00B378E3"/>
    <w:rsid w:val="00B53D01"/>
    <w:rsid w:val="00B63D8D"/>
    <w:rsid w:val="00B77EDA"/>
    <w:rsid w:val="00B82097"/>
    <w:rsid w:val="00BD64B9"/>
    <w:rsid w:val="00BE4365"/>
    <w:rsid w:val="00BF3DA4"/>
    <w:rsid w:val="00C17C29"/>
    <w:rsid w:val="00C30C83"/>
    <w:rsid w:val="00C4261F"/>
    <w:rsid w:val="00C51CF3"/>
    <w:rsid w:val="00C5359F"/>
    <w:rsid w:val="00C62DA9"/>
    <w:rsid w:val="00C670A5"/>
    <w:rsid w:val="00CA4259"/>
    <w:rsid w:val="00CB3250"/>
    <w:rsid w:val="00CB542B"/>
    <w:rsid w:val="00CB621A"/>
    <w:rsid w:val="00CD545D"/>
    <w:rsid w:val="00CE5C58"/>
    <w:rsid w:val="00CF4569"/>
    <w:rsid w:val="00D0030A"/>
    <w:rsid w:val="00D01CEE"/>
    <w:rsid w:val="00D031E4"/>
    <w:rsid w:val="00D05630"/>
    <w:rsid w:val="00D059A7"/>
    <w:rsid w:val="00D10FF6"/>
    <w:rsid w:val="00D25D7B"/>
    <w:rsid w:val="00D336FB"/>
    <w:rsid w:val="00D40A98"/>
    <w:rsid w:val="00D54BA1"/>
    <w:rsid w:val="00D6198C"/>
    <w:rsid w:val="00D619BE"/>
    <w:rsid w:val="00D642C8"/>
    <w:rsid w:val="00D70438"/>
    <w:rsid w:val="00D7383F"/>
    <w:rsid w:val="00D813FA"/>
    <w:rsid w:val="00D97A0E"/>
    <w:rsid w:val="00DC0BC2"/>
    <w:rsid w:val="00DC3E39"/>
    <w:rsid w:val="00E00C4F"/>
    <w:rsid w:val="00E016BC"/>
    <w:rsid w:val="00E2033E"/>
    <w:rsid w:val="00E24259"/>
    <w:rsid w:val="00E36C69"/>
    <w:rsid w:val="00E43E93"/>
    <w:rsid w:val="00E7278D"/>
    <w:rsid w:val="00E73472"/>
    <w:rsid w:val="00EC4F11"/>
    <w:rsid w:val="00EC6E97"/>
    <w:rsid w:val="00ED242A"/>
    <w:rsid w:val="00EF6F3D"/>
    <w:rsid w:val="00F010B6"/>
    <w:rsid w:val="00F04D94"/>
    <w:rsid w:val="00F07B6D"/>
    <w:rsid w:val="00F24F06"/>
    <w:rsid w:val="00F34314"/>
    <w:rsid w:val="00F51E8E"/>
    <w:rsid w:val="00F5352E"/>
    <w:rsid w:val="00F71FE4"/>
    <w:rsid w:val="00F87243"/>
    <w:rsid w:val="00F93CEC"/>
    <w:rsid w:val="00FA278E"/>
    <w:rsid w:val="00FA723B"/>
    <w:rsid w:val="00FB1826"/>
    <w:rsid w:val="00FB7B7E"/>
    <w:rsid w:val="00FC2B61"/>
    <w:rsid w:val="00FD4028"/>
    <w:rsid w:val="05FECA27"/>
    <w:rsid w:val="0ACA0426"/>
    <w:rsid w:val="1517F9EE"/>
    <w:rsid w:val="16B5FFF0"/>
    <w:rsid w:val="2526031B"/>
    <w:rsid w:val="34413E5C"/>
    <w:rsid w:val="47909514"/>
    <w:rsid w:val="481EEFAF"/>
    <w:rsid w:val="4E9F6003"/>
    <w:rsid w:val="73C09CE1"/>
    <w:rsid w:val="786B75F7"/>
    <w:rsid w:val="7F878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2977"/>
  <w14:defaultImageDpi w14:val="32767"/>
  <w15:chartTrackingRefBased/>
  <w15:docId w15:val="{987BFA24-241F-8B47-962B-EB8E5743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7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B7E"/>
    <w:pPr>
      <w:ind w:left="720"/>
      <w:contextualSpacing/>
    </w:pPr>
  </w:style>
  <w:style w:type="table" w:styleId="TableGrid">
    <w:name w:val="Table Grid"/>
    <w:basedOn w:val="TableNormal"/>
    <w:uiPriority w:val="39"/>
    <w:rsid w:val="00C30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55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6</Words>
  <Characters>6478</Characters>
  <Application>Microsoft Office Word</Application>
  <DocSecurity>0</DocSecurity>
  <Lines>53</Lines>
  <Paragraphs>15</Paragraphs>
  <ScaleCrop>false</ScaleCrop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an, Priyanka</dc:creator>
  <cp:keywords/>
  <dc:description/>
  <cp:lastModifiedBy>Priyanka Sivakumaran</cp:lastModifiedBy>
  <cp:revision>2</cp:revision>
  <dcterms:created xsi:type="dcterms:W3CDTF">2024-08-26T08:12:00Z</dcterms:created>
  <dcterms:modified xsi:type="dcterms:W3CDTF">2024-08-26T08:12:00Z</dcterms:modified>
</cp:coreProperties>
</file>